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1CD10" w14:textId="77777777" w:rsidR="00362A0D" w:rsidRDefault="007A69FF">
      <w:pPr>
        <w:jc w:val="center"/>
        <w:rPr>
          <w:rFonts w:ascii="Times New Roman" w:eastAsia="Calibri" w:hAnsi="Times New Roman" w:cs="Times New Roman"/>
          <w:b/>
          <w:bCs/>
          <w:i/>
          <w:iCs/>
          <w:kern w:val="0"/>
          <w:sz w:val="32"/>
          <w:szCs w:val="32"/>
        </w:rPr>
      </w:pPr>
      <w:r>
        <w:rPr>
          <w:rFonts w:ascii="Times New Roman" w:eastAsia="Calibri" w:hAnsi="Times New Roman" w:cs="Times New Roman"/>
          <w:b/>
          <w:bCs/>
          <w:i/>
          <w:iCs/>
          <w:kern w:val="0"/>
          <w:sz w:val="32"/>
          <w:szCs w:val="32"/>
        </w:rPr>
        <w:t>Supplemental Material</w:t>
      </w:r>
    </w:p>
    <w:p w14:paraId="08C4A27A" w14:textId="77777777" w:rsidR="00362A0D" w:rsidRDefault="00362A0D">
      <w:pPr>
        <w:jc w:val="center"/>
        <w:rPr>
          <w:rFonts w:ascii="Times New Roman" w:eastAsia="Times New Roman Uni" w:hAnsi="Times New Roman" w:cs="Times New Roman"/>
        </w:rPr>
      </w:pPr>
    </w:p>
    <w:p w14:paraId="7A99D69E" w14:textId="77777777" w:rsidR="00362A0D" w:rsidRDefault="007A69FF">
      <w:pPr>
        <w:widowControl/>
        <w:spacing w:after="240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1. Supplemental material table </w:t>
      </w:r>
    </w:p>
    <w:p w14:paraId="7ACB6EDB" w14:textId="69E0551D" w:rsidR="00362A0D" w:rsidRDefault="007A69FF" w:rsidP="002A48CE">
      <w:pPr>
        <w:widowControl/>
        <w:spacing w:after="240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Table S1. Interactive and subgroup analys</w:t>
      </w:r>
      <w:r w:rsidR="00C35B7C">
        <w:rPr>
          <w:rFonts w:ascii="Times New Roman" w:eastAsia="DengXian" w:hAnsi="Times New Roman" w:cs="Times New Roman"/>
          <w:sz w:val="24"/>
          <w:szCs w:val="24"/>
        </w:rPr>
        <w:t>e</w:t>
      </w:r>
      <w:r>
        <w:rPr>
          <w:rFonts w:ascii="Times New Roman" w:eastAsia="DengXian" w:hAnsi="Times New Roman" w:cs="Times New Roman"/>
          <w:sz w:val="24"/>
          <w:szCs w:val="24"/>
        </w:rPr>
        <w:t xml:space="preserve">s </w:t>
      </w:r>
    </w:p>
    <w:tbl>
      <w:tblPr>
        <w:tblW w:w="516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2566"/>
        <w:gridCol w:w="1028"/>
        <w:gridCol w:w="791"/>
        <w:gridCol w:w="663"/>
        <w:gridCol w:w="441"/>
        <w:gridCol w:w="586"/>
        <w:gridCol w:w="575"/>
        <w:gridCol w:w="964"/>
      </w:tblGrid>
      <w:tr w:rsidR="00150F9B" w:rsidRPr="00A04542" w14:paraId="4FE7932C" w14:textId="77777777" w:rsidTr="005F09AA">
        <w:trPr>
          <w:trHeight w:val="270"/>
        </w:trPr>
        <w:tc>
          <w:tcPr>
            <w:tcW w:w="1224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8CF1A" w14:textId="77777777" w:rsidR="00362A0D" w:rsidRPr="005F09AA" w:rsidRDefault="007A69FF" w:rsidP="00A045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groups</w:t>
            </w:r>
          </w:p>
        </w:tc>
        <w:tc>
          <w:tcPr>
            <w:tcW w:w="128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E08E9" w14:textId="77777777" w:rsidR="00362A0D" w:rsidRPr="005F09AA" w:rsidRDefault="007A69F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52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8C524" w14:textId="77777777" w:rsidR="00362A0D" w:rsidRPr="005F09AA" w:rsidRDefault="007A69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timate</w:t>
            </w:r>
          </w:p>
        </w:tc>
        <w:tc>
          <w:tcPr>
            <w:tcW w:w="40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F982C" w14:textId="77777777" w:rsidR="00362A0D" w:rsidRPr="005F09AA" w:rsidRDefault="007A69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329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D9C44" w14:textId="77777777" w:rsidR="00362A0D" w:rsidRPr="005F09AA" w:rsidRDefault="007A69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28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08CBB" w14:textId="77777777" w:rsidR="00362A0D" w:rsidRPr="005F09AA" w:rsidRDefault="007A69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56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3CC55" w14:textId="47A3312D" w:rsidR="00362A0D" w:rsidRPr="005F09AA" w:rsidRDefault="007A69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</w:t>
            </w:r>
            <w:r w:rsid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44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E3ED4" w14:textId="77777777" w:rsidR="007F3C1B" w:rsidRPr="005F09AA" w:rsidRDefault="007F3C1B">
            <w:pPr>
              <w:widowControl/>
              <w:jc w:val="center"/>
              <w:textAlignment w:val="center"/>
              <w:rPr>
                <w:rStyle w:val="font01"/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F09A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F09AA">
              <w:rPr>
                <w:rStyle w:val="font01"/>
                <w:rFonts w:eastAsia="SimSun"/>
                <w:b/>
                <w:bCs/>
                <w:sz w:val="20"/>
                <w:szCs w:val="20"/>
                <w:lang w:bidi="ar"/>
              </w:rPr>
              <w:t xml:space="preserve">for </w:t>
            </w:r>
          </w:p>
          <w:p w14:paraId="28C2B006" w14:textId="6B16761E" w:rsidR="00362A0D" w:rsidRPr="005F09AA" w:rsidRDefault="007F3C1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Style w:val="font01"/>
                <w:rFonts w:eastAsia="SimSun"/>
                <w:b/>
                <w:bCs/>
                <w:sz w:val="20"/>
                <w:szCs w:val="20"/>
                <w:lang w:bidi="ar"/>
              </w:rPr>
              <w:t>interaction</w:t>
            </w:r>
          </w:p>
        </w:tc>
      </w:tr>
      <w:tr w:rsidR="000A191B" w:rsidRPr="00A04542" w14:paraId="4A60CFF1" w14:textId="77777777" w:rsidTr="005F09AA">
        <w:trPr>
          <w:trHeight w:val="270"/>
        </w:trPr>
        <w:tc>
          <w:tcPr>
            <w:tcW w:w="12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5D348" w14:textId="77777777" w:rsidR="00362A0D" w:rsidRPr="00A04542" w:rsidRDefault="00362A0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731E5" w14:textId="77777777" w:rsidR="00362A0D" w:rsidRPr="00A04542" w:rsidRDefault="00362A0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1F5A3" w14:textId="77777777" w:rsidR="00362A0D" w:rsidRPr="00A04542" w:rsidRDefault="00362A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937B9" w14:textId="77777777" w:rsidR="00362A0D" w:rsidRPr="00A04542" w:rsidRDefault="00362A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B6EF4" w14:textId="77777777" w:rsidR="00362A0D" w:rsidRPr="00A04542" w:rsidRDefault="00362A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C49B3" w14:textId="77777777" w:rsidR="00362A0D" w:rsidRPr="005F09AA" w:rsidRDefault="00362A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447AC" w14:textId="212F3C0F" w:rsidR="00362A0D" w:rsidRPr="005F09AA" w:rsidRDefault="002528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E5DB0" w14:textId="0B7F1E4F" w:rsidR="00362A0D" w:rsidRPr="005F09AA" w:rsidRDefault="002528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CF85C" w14:textId="77777777" w:rsidR="00362A0D" w:rsidRPr="00A04542" w:rsidRDefault="00362A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0F9B" w:rsidRPr="00A04542" w14:paraId="418ABED3" w14:textId="77777777" w:rsidTr="005F09AA">
        <w:trPr>
          <w:trHeight w:val="270"/>
        </w:trPr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62750" w14:textId="77777777" w:rsidR="00741F7C" w:rsidRPr="00AD7308" w:rsidRDefault="00741F7C" w:rsidP="00741F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F354E" w14:textId="77777777" w:rsidR="00741F7C" w:rsidRPr="00AD7308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CB3F2" w14:textId="77777777" w:rsidR="00741F7C" w:rsidRPr="00A04542" w:rsidRDefault="00741F7C" w:rsidP="00BC1F8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0371C" w14:textId="77777777" w:rsidR="00741F7C" w:rsidRPr="00A04542" w:rsidRDefault="00741F7C" w:rsidP="00BC1F8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F121B" w14:textId="77777777" w:rsidR="00741F7C" w:rsidRPr="00A04542" w:rsidRDefault="00741F7C" w:rsidP="00AA369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63C9F" w14:textId="77777777" w:rsidR="00741F7C" w:rsidRPr="00A04542" w:rsidRDefault="00741F7C" w:rsidP="00741F7C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07D0D" w14:textId="77777777" w:rsidR="00741F7C" w:rsidRPr="00A04542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A14BF" w14:textId="77777777" w:rsidR="00741F7C" w:rsidRPr="00A04542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A9FA0" w14:textId="7B24CA12" w:rsidR="00741F7C" w:rsidRPr="00AD7308" w:rsidRDefault="00397A33" w:rsidP="00741F7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97A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3</w:t>
            </w:r>
          </w:p>
        </w:tc>
      </w:tr>
      <w:tr w:rsidR="00150F9B" w:rsidRPr="00A04542" w14:paraId="33E5BE2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78EAE" w14:textId="41AA6AA0" w:rsidR="00741F7C" w:rsidRPr="00AD7308" w:rsidRDefault="00741F7C" w:rsidP="00741F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≤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B95D83" w14:textId="1E0C5CA2" w:rsidR="00741F7C" w:rsidRPr="00A04542" w:rsidRDefault="00C35B7C" w:rsidP="00741F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53C31" w14:textId="0492E5BF" w:rsidR="00741F7C" w:rsidRPr="00A04542" w:rsidRDefault="00741F7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2E6DD" w14:textId="77777777" w:rsidR="00741F7C" w:rsidRPr="00A04542" w:rsidRDefault="00741F7C" w:rsidP="00BC1F8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F7591" w14:textId="77777777" w:rsidR="00741F7C" w:rsidRPr="00A04542" w:rsidRDefault="00741F7C" w:rsidP="00AA369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E07E1" w14:textId="77777777" w:rsidR="00741F7C" w:rsidRPr="00A04542" w:rsidRDefault="00741F7C" w:rsidP="00741F7C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11229" w14:textId="77777777" w:rsidR="00741F7C" w:rsidRPr="00A04542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29D6A" w14:textId="77777777" w:rsidR="00741F7C" w:rsidRPr="00A04542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DC25A" w14:textId="77777777" w:rsidR="00741F7C" w:rsidRPr="00AD7308" w:rsidRDefault="00741F7C" w:rsidP="00741F7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65A5A886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6646D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178143" w14:textId="066359D2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6D51B" w14:textId="725816FE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A710F" w14:textId="47BE6F4F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016DB" w14:textId="7D0B3D05" w:rsidR="00397A33" w:rsidRPr="00AD7308" w:rsidRDefault="00397A33" w:rsidP="00397A33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99133" w14:textId="7138C0C0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4097F" w14:textId="355B50E0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D4147" w14:textId="5BA47506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E0940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5DC9DAC9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30A95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59BB6F" w14:textId="4A484827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89234" w14:textId="5C1326E5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D988D" w14:textId="4821861B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233E3" w14:textId="6FFF5889" w:rsidR="00397A33" w:rsidRPr="00AD7308" w:rsidRDefault="00397A33" w:rsidP="00397A33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55</w:t>
            </w: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D5D0F" w14:textId="26576899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8013C" w14:textId="7E43341B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42D24" w14:textId="02AA7D4D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4AFD1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2E82EFD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B4696" w14:textId="53D72366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 and </w:t>
            </w:r>
            <w:r w:rsidRPr="00AD730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≤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2F9BBF" w14:textId="51894793" w:rsidR="00397A33" w:rsidRPr="00A04542" w:rsidRDefault="00C35B7C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6AB27" w14:textId="4FE00975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0DCEC" w14:textId="77777777" w:rsidR="00397A33" w:rsidRPr="00AD7308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816FD" w14:textId="77777777" w:rsidR="00397A33" w:rsidRPr="00AD7308" w:rsidRDefault="00397A33" w:rsidP="00397A33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6A5CE" w14:textId="77777777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384AA" w14:textId="77777777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52369" w14:textId="77777777" w:rsidR="00397A33" w:rsidRPr="00AD7308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C28B8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08A438D9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FB0F8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54FDE6" w14:textId="21097AEF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D384B" w14:textId="4CCB662D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589FD" w14:textId="678FEA75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B623D" w14:textId="4BCCFA22" w:rsidR="00397A33" w:rsidRPr="00A04542" w:rsidRDefault="00397A33" w:rsidP="00397A33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  <w:r w:rsid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AA369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481E5" w14:textId="47A33E7B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80FD3" w14:textId="2324F991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3DF21" w14:textId="3E4C3AC3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3C7C8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54418758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5939B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9C72AD" w14:textId="25B90F4D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86117" w14:textId="1DAF92CC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18E25" w14:textId="4554D5C8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6CC4C" w14:textId="5C733F86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87BEB" w14:textId="2E6DDCE5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6B26C" w14:textId="2B552CB7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7C116" w14:textId="2B7A97FE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73964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51F8F6A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228E3" w14:textId="3E78FC9F" w:rsidR="00397A33" w:rsidRPr="00AD7308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gt;46 and </w:t>
            </w:r>
            <w:r w:rsidRPr="00AD730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≤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177837" w14:textId="7A7E4226" w:rsidR="00397A33" w:rsidRPr="00A04542" w:rsidRDefault="00C35B7C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B9140" w14:textId="4E82FA28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011B9" w14:textId="77777777" w:rsidR="00397A33" w:rsidRPr="00A04542" w:rsidRDefault="00397A33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4DF5D" w14:textId="77777777" w:rsidR="00397A33" w:rsidRPr="00A04542" w:rsidRDefault="00397A33" w:rsidP="00397A33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9E80C" w14:textId="77777777" w:rsidR="00397A33" w:rsidRPr="00A04542" w:rsidRDefault="00397A33" w:rsidP="00397A33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7F88B" w14:textId="77777777" w:rsidR="00397A33" w:rsidRPr="00A04542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69A59" w14:textId="77777777" w:rsidR="00397A33" w:rsidRPr="00A04542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C4ED3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14A045DD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B4433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144912" w14:textId="7D9EA352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40AA3" w14:textId="1AAB0D57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8D38C" w14:textId="34F5ABEB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894DF" w14:textId="4F776033" w:rsidR="00397A33" w:rsidRPr="00A04542" w:rsidRDefault="00397A33" w:rsidP="00397A33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42840" w14:textId="5724D0EF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8CED4" w14:textId="7EBB1B19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381F8" w14:textId="35AED4A5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DDEFC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4E55010D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4DA5E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5A32FF" w14:textId="12C6CEE2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33B3A" w14:textId="24FA32E6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3EAB3" w14:textId="0A695483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E5C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FAB91" w14:textId="6CFF2CE9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5D203" w14:textId="715D1A76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68C24" w14:textId="2746C39E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B0CC2" w14:textId="6FC3B731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5337C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378D6BDC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623DE" w14:textId="77777777" w:rsidR="00397A33" w:rsidRPr="00AD7308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5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6AD4D1" w14:textId="5A9DE932" w:rsidR="00397A33" w:rsidRPr="00A04542" w:rsidRDefault="00C35B7C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30F3E" w14:textId="2FC5897E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CBC01" w14:textId="77777777" w:rsidR="00397A33" w:rsidRPr="00A04542" w:rsidRDefault="00397A33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53D38" w14:textId="77777777" w:rsidR="00397A33" w:rsidRPr="00A04542" w:rsidRDefault="00397A33" w:rsidP="00397A33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A526E" w14:textId="77777777" w:rsidR="00397A33" w:rsidRPr="00A04542" w:rsidRDefault="00397A33" w:rsidP="00397A33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90B91" w14:textId="77777777" w:rsidR="00397A33" w:rsidRPr="00A04542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DB011" w14:textId="77777777" w:rsidR="00397A33" w:rsidRPr="00A04542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82F5A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424D8DCA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F9A6F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84610E" w14:textId="1C50F877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C0990" w14:textId="39B96392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7AAFB" w14:textId="2C1F15A3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75EEF" w14:textId="0FBF8250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1EB7C" w14:textId="3A38EDDF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3ED34" w14:textId="6A7FDD33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FD914" w14:textId="685A5E71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7B167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97A33" w:rsidRPr="00A04542" w14:paraId="4B9C4836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56243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D7830C" w14:textId="08704D8D" w:rsidR="00397A33" w:rsidRPr="00A04542" w:rsidRDefault="00397A33" w:rsidP="00397A3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B53FA" w14:textId="08CE93C7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177E3" w14:textId="63A2CCC5" w:rsidR="00397A33" w:rsidRPr="00A04542" w:rsidRDefault="00397A33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0FFAE" w14:textId="6926481F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D833E" w14:textId="2BD0728F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08A82" w14:textId="62DD4801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E84C8" w14:textId="17986C2E" w:rsidR="00397A33" w:rsidRPr="00A04542" w:rsidRDefault="00397A33" w:rsidP="00397A3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90A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8A12F" w14:textId="77777777" w:rsidR="00397A33" w:rsidRPr="00AD7308" w:rsidRDefault="00397A33" w:rsidP="00397A3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3DC50B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8B2C0A" w14:textId="6465B45D" w:rsidR="00B84826" w:rsidRPr="00AD7308" w:rsidRDefault="00B84826" w:rsidP="00B8482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254F1B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87F9F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4D52D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2CDBB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B431F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ABAFA" w14:textId="7777777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3E3EF" w14:textId="7777777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C1CDF" w14:textId="4F0097A0" w:rsidR="00B84826" w:rsidRPr="00AD7308" w:rsidRDefault="00397A33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97A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0</w:t>
            </w:r>
          </w:p>
        </w:tc>
      </w:tr>
      <w:tr w:rsidR="00B84826" w:rsidRPr="00A04542" w14:paraId="05F16AFA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11045A" w14:textId="77777777" w:rsidR="00B84826" w:rsidRPr="00AD7308" w:rsidRDefault="00B84826" w:rsidP="00B848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E0A6F1" w14:textId="0C89D29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158DF" w14:textId="57FF2B22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B3D74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147D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D9529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03D8E" w14:textId="7777777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64D7F" w14:textId="7777777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7E3F9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38A345B6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1B00C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EB6AD0" w14:textId="76962D37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D9F14" w14:textId="30E83ADC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CA34C" w14:textId="66DFC2CE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917D11" w14:textId="30591231" w:rsidR="00790A22" w:rsidRPr="00A04542" w:rsidRDefault="00790A22" w:rsidP="00790A22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36F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8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7C294" w14:textId="7A629935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07398" w14:textId="1794202E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F612A" w14:textId="1C0AD472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F6506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6B49BF8A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6293C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58E5FE" w14:textId="266F7FD7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C4380" w14:textId="2D9DE462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65380" w14:textId="062B6779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2E32B5" w14:textId="0D0267E9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C4875" w14:textId="0EF4812B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49056" w14:textId="49CA5E78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2194B" w14:textId="00F9915B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13B39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56A8046A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5F611" w14:textId="77777777" w:rsidR="00B84826" w:rsidRPr="00AD7308" w:rsidRDefault="00B84826" w:rsidP="00B848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FD9111" w14:textId="1AD84D49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2F712" w14:textId="2D6B54A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D225D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C25CC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2DF0C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3A45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4039B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B2A06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0DDCDDF5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E475B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C4104D" w14:textId="696CC4B5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23430" w14:textId="2231667B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8E397" w14:textId="03E0B464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FDCA4" w14:textId="78384AD2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04FAE" w14:textId="56799F67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D805A" w14:textId="772E1BFE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1FB1A" w14:textId="50C6F8BE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AD867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0879510F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BC144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722F90" w14:textId="380662E4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7637B" w14:textId="4E4BC313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03A0E" w14:textId="29D30EAA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4FF2CB" w14:textId="1C0806AD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22912" w14:textId="7596477B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E4A6B" w14:textId="5A403A49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9AB29" w14:textId="098A151F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817E4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AA60CC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76E03" w14:textId="64456759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aseline 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44075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99A67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5295A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0238F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0F1D3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A136E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82C6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BD279" w14:textId="2DB49D3C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  <w:r w:rsidR="005C1006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84826" w:rsidRPr="00A04542" w14:paraId="0C1850E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44F734" w14:textId="77777777" w:rsidR="00B84826" w:rsidRPr="00AD7308" w:rsidRDefault="00B84826" w:rsidP="00B8482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18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CC3AB7" w14:textId="2FF00E8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55A7E" w14:textId="69F5309D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D6FB6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36E16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31B14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2CD58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C853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F0CBC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3628331B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48822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474E81" w14:textId="44783717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B6FA6" w14:textId="2249FA19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70366" w14:textId="75B9998D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66EE" w14:textId="434E09FE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B6A23" w14:textId="1ECAA1F8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3AAF8" w14:textId="4B815C7D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2A604" w14:textId="16807F84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7AA96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16A07189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D5AF7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D78C80" w14:textId="672F1BDE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5CB03" w14:textId="21AFF596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A1AFD" w14:textId="5A2D7E09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A4123" w14:textId="38F6A908" w:rsidR="00790A22" w:rsidRPr="00A04542" w:rsidRDefault="00790A22" w:rsidP="00790A22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1C4C4" w14:textId="124E4E13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66002" w14:textId="21B9BC78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DE72C" w14:textId="65C0A5D1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A5088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4CE83AE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305FA0" w14:textId="77777777" w:rsidR="00B84826" w:rsidRPr="00AD7308" w:rsidRDefault="00B84826" w:rsidP="00B8482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-23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D14235" w14:textId="4992BF88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5D739" w14:textId="2C2093BB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E9C2B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9FE3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9EFE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530A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9732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3873F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7F3BDA2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8808B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D8190F" w14:textId="481F2DF4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60FA5" w14:textId="2400403E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2F373" w14:textId="6CF90C16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259B1" w14:textId="040E43DD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7D01E" w14:textId="094836AB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7C945" w14:textId="0D177F11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122A7" w14:textId="146D7046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B1830" w14:textId="77777777" w:rsidR="00790A22" w:rsidRPr="00AD7308" w:rsidRDefault="00790A22" w:rsidP="00790A2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4637988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C0505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C97359" w14:textId="0B9E7F0C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AF1B4" w14:textId="3B750615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74E1A" w14:textId="5E714241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BE868" w14:textId="59931E9A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F90A8" w14:textId="4AE5A41B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D63AE" w14:textId="279A1C1D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60491" w14:textId="403E9CE0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A2057" w14:textId="77777777" w:rsidR="00790A22" w:rsidRPr="00AD7308" w:rsidRDefault="00790A22" w:rsidP="00790A2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6C3A1D5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E239BE" w14:textId="619251D1" w:rsidR="00B84826" w:rsidRPr="00AD7308" w:rsidRDefault="00B84826" w:rsidP="00B8482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CE26A8" w14:textId="7EEC8229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DE5CD" w14:textId="74C2BD7C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5E374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3CE40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C69C8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2F32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6DC5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EA4EE" w14:textId="77777777" w:rsidR="00B84826" w:rsidRPr="00AD7308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464F395E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3AAFC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433115" w14:textId="7954CADC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EBA8F" w14:textId="5E3832CB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7E82C" w14:textId="2EAEF64C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2D339" w14:textId="366330F1" w:rsidR="00790A22" w:rsidRPr="00A04542" w:rsidRDefault="00790A22" w:rsidP="00790A22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  <w:r w:rsidR="00D639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E19A2" w14:textId="2BB1DDE2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A3339" w14:textId="69F3D860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BBD3F" w14:textId="601228EF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7BB75" w14:textId="77777777" w:rsidR="00790A22" w:rsidRPr="00AD7308" w:rsidRDefault="00790A22" w:rsidP="00790A2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90A22" w:rsidRPr="00A04542" w14:paraId="658F960A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8A386" w14:textId="77777777" w:rsidR="00790A22" w:rsidRPr="00AD7308" w:rsidRDefault="00790A22" w:rsidP="00790A2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864211" w14:textId="613504C4" w:rsidR="00790A22" w:rsidRPr="00A04542" w:rsidRDefault="00790A22" w:rsidP="00790A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15FB7" w14:textId="6936999A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1CBA4" w14:textId="61D1014E" w:rsidR="00790A22" w:rsidRPr="00A04542" w:rsidRDefault="00790A2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E3C75" w14:textId="5C0CB5E6" w:rsidR="00790A22" w:rsidRPr="00A04542" w:rsidRDefault="00790A22" w:rsidP="00790A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1FADD" w14:textId="6315D2B6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1F07D" w14:textId="07C09D2F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3BD16" w14:textId="4AF4316C" w:rsidR="00790A22" w:rsidRPr="00A04542" w:rsidRDefault="00790A2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9A805" w14:textId="77777777" w:rsidR="00790A22" w:rsidRPr="00AD7308" w:rsidRDefault="00790A22" w:rsidP="00790A2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41E0F542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91AC3" w14:textId="7B9F7B9B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aseline 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476D2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F10CE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4A9B9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FCD7E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AFF7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8386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880A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CCAE8" w14:textId="005E71DE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  <w:r w:rsidR="005C1006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84826" w:rsidRPr="00A04542" w14:paraId="6F20372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2537C" w14:textId="6CF2491F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ntile 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997D6" w14:textId="0BAA82C3" w:rsidR="00B84826" w:rsidRPr="00AD7308" w:rsidRDefault="00C35B7C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2B3C6" w14:textId="06F8AB4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79443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FA64E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BE19E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B37C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87F4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87FEB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393A" w:rsidRPr="00A04542" w14:paraId="547C3BA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3E441" w14:textId="77777777" w:rsidR="00D6393A" w:rsidRPr="00AD7308" w:rsidRDefault="00D6393A" w:rsidP="00D639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88245" w14:textId="328318BE" w:rsidR="00D6393A" w:rsidRPr="00AD7308" w:rsidRDefault="00D6393A" w:rsidP="00D6393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A5B79" w14:textId="75345C32" w:rsidR="00D6393A" w:rsidRPr="00A04542" w:rsidRDefault="00D6393A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3F297" w14:textId="4A077AD6" w:rsidR="00D6393A" w:rsidRPr="00A04542" w:rsidRDefault="00D6393A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E8F8E" w14:textId="3FF90452" w:rsidR="00D6393A" w:rsidRPr="00A04542" w:rsidRDefault="00D6393A" w:rsidP="00D6393A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60870" w14:textId="7A21F107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E7FF7" w14:textId="4451EC28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FE0F3" w14:textId="6F24D99C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5A949" w14:textId="77777777" w:rsidR="00D6393A" w:rsidRPr="00AD7308" w:rsidRDefault="00D6393A" w:rsidP="00D639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393A" w:rsidRPr="00A04542" w14:paraId="0F72660B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13AC6" w14:textId="77777777" w:rsidR="00D6393A" w:rsidRPr="00AD7308" w:rsidRDefault="00D6393A" w:rsidP="00D639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8AF3A" w14:textId="75AC2A53" w:rsidR="00D6393A" w:rsidRPr="00AD7308" w:rsidRDefault="00D6393A" w:rsidP="00D6393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6E9C3" w14:textId="4E926275" w:rsidR="00D6393A" w:rsidRPr="00A04542" w:rsidRDefault="00D6393A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29F54" w14:textId="5ACA38B0" w:rsidR="00D6393A" w:rsidRPr="00A04542" w:rsidRDefault="00D6393A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729EB" w14:textId="5F6D562F" w:rsidR="00D6393A" w:rsidRPr="00A04542" w:rsidRDefault="00D6393A" w:rsidP="00D6393A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FCC07" w14:textId="394D8C37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2F01A" w14:textId="427673E1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1DAD4" w14:textId="536F77F4" w:rsidR="00D6393A" w:rsidRPr="00A04542" w:rsidRDefault="00D6393A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4D87E" w14:textId="77777777" w:rsidR="00D6393A" w:rsidRPr="00AD7308" w:rsidRDefault="00D6393A" w:rsidP="00D639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5D9265F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77C26" w14:textId="1899F225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tile 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27015" w14:textId="3B2763BF" w:rsidR="00B84826" w:rsidRPr="00AD7308" w:rsidRDefault="00C35B7C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2AAE6" w14:textId="0725DBE6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30827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CAEC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94C94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B8629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695C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DE18C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6C7DFB" w:rsidRPr="00A04542" w14:paraId="3764B33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F72AB" w14:textId="77777777" w:rsidR="006C7DFB" w:rsidRPr="00AD7308" w:rsidRDefault="006C7DFB" w:rsidP="006C7DF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EE17D" w14:textId="0D2495E2" w:rsidR="006C7DFB" w:rsidRPr="00AD7308" w:rsidRDefault="006C7DFB" w:rsidP="006C7DF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D4A4F" w14:textId="1E92666B" w:rsidR="006C7DFB" w:rsidRPr="00A04542" w:rsidRDefault="006C7DFB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880A2" w14:textId="68D22894" w:rsidR="006C7DFB" w:rsidRPr="00A04542" w:rsidRDefault="006C7DFB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B88B6" w14:textId="729AB023" w:rsidR="006C7DFB" w:rsidRPr="00A04542" w:rsidRDefault="006C7DFB" w:rsidP="006C7DFB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8A15C" w14:textId="0CF91C7D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307FC" w14:textId="1DCEE107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625EA" w14:textId="7C8DD52F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953E8" w14:textId="77777777" w:rsidR="006C7DFB" w:rsidRPr="00AD7308" w:rsidRDefault="006C7DFB" w:rsidP="006C7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6C7DFB" w:rsidRPr="00A04542" w14:paraId="353354A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4C841" w14:textId="77777777" w:rsidR="006C7DFB" w:rsidRPr="00AD7308" w:rsidRDefault="006C7DFB" w:rsidP="006C7DF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315CC" w14:textId="648CBB15" w:rsidR="006C7DFB" w:rsidRPr="00AD7308" w:rsidRDefault="006C7DFB" w:rsidP="006C7DF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7DEB9" w14:textId="7B170970" w:rsidR="006C7DFB" w:rsidRPr="00A04542" w:rsidRDefault="006C7DFB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807BF" w14:textId="3BA2D5A6" w:rsidR="006C7DFB" w:rsidRPr="00A04542" w:rsidRDefault="006C7DFB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DE820" w14:textId="36C8C376" w:rsidR="006C7DFB" w:rsidRPr="00A04542" w:rsidRDefault="006C7DFB" w:rsidP="006C7DFB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F073E" w14:textId="553A6D29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59369" w14:textId="2471E995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524B3" w14:textId="388A5A67" w:rsidR="006C7DFB" w:rsidRPr="00A04542" w:rsidRDefault="006C7DFB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D9CC0" w14:textId="77777777" w:rsidR="006C7DFB" w:rsidRPr="00AD7308" w:rsidRDefault="006C7DFB" w:rsidP="006C7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0FF2E06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8AFB6" w14:textId="7A0960CC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tile 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9E3A8" w14:textId="0165B22C" w:rsidR="00B84826" w:rsidRPr="00AD7308" w:rsidRDefault="00C35B7C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F9EB0" w14:textId="29883ABF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7AD09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6301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F21C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F4661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BB97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746AC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1F10DB1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3ABF9" w14:textId="77777777" w:rsidR="00B45651" w:rsidRPr="00AD7308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95CB3" w14:textId="2DB51F00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638C9" w14:textId="549EECAA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D573B" w14:textId="00963B92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82E99" w14:textId="70CAF865" w:rsidR="00B45651" w:rsidRPr="00A04542" w:rsidRDefault="00B45651" w:rsidP="00B45651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09E51" w14:textId="67A241E2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65147" w14:textId="141F776C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91869" w14:textId="0E2387E8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A6BA9" w14:textId="77777777" w:rsidR="00B45651" w:rsidRPr="00AD7308" w:rsidRDefault="00B45651" w:rsidP="00B4565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32A82CCB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BEFBF" w14:textId="3C66E97C" w:rsidR="00B45651" w:rsidRPr="00AD7308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964BA" w14:textId="0FF2FAA3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A1474" w14:textId="7B9942BA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F7AAA" w14:textId="7B0DCD0C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17B0A" w14:textId="3643DD2D" w:rsidR="00B45651" w:rsidRPr="00A04542" w:rsidRDefault="00B45651" w:rsidP="00B45651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403A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9F9B7" w14:textId="1409C501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D951B" w14:textId="4815BEA4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E0C6B" w14:textId="7118A090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F3604" w14:textId="072F4B42" w:rsidR="00B45651" w:rsidRPr="00AD7308" w:rsidRDefault="00B45651" w:rsidP="00B4565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2268C189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21708" w14:textId="1AC00663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Marital statu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6A7682" w14:textId="7777777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12294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8814D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53247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69653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1C16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53853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EB314" w14:textId="076EF0D7" w:rsidR="00B84826" w:rsidRPr="00AD7308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</w:tc>
      </w:tr>
      <w:tr w:rsidR="00B84826" w:rsidRPr="00A04542" w14:paraId="058B5666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8DBD7" w14:textId="15C6B1A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Unmarri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6A990" w14:textId="4A0F7B55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3C6B6" w14:textId="3FA832E2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B2650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977A5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FD1B4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CC6C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17DD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606B0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28B6AB8C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5C284" w14:textId="10CCA445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420D1" w14:textId="6C347A02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BA3C1" w14:textId="44645A55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5F4EF" w14:textId="2CF7C368" w:rsidR="00B45651" w:rsidRPr="00A04542" w:rsidRDefault="00B45651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25C27" w14:textId="5FC25D1C" w:rsidR="00B45651" w:rsidRPr="00A04542" w:rsidRDefault="00B45651" w:rsidP="00B45651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A19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60A27" w14:textId="0AA0B660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046AB" w14:textId="1C1476A7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3F96B" w14:textId="5E1F2BB7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45BE8" w14:textId="77777777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28981ADC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4CEE4" w14:textId="77777777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1EB39" w14:textId="2067EFA9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9E736" w14:textId="6374F34D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7E5F8" w14:textId="520424E8" w:rsidR="00B45651" w:rsidRPr="00A04542" w:rsidRDefault="00B45651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E55C0" w14:textId="169BFCEE" w:rsidR="00B45651" w:rsidRPr="00A04542" w:rsidRDefault="00B45651" w:rsidP="00B45651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C8DED" w14:textId="42F004CA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D9B94" w14:textId="4288F580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67ED8" w14:textId="57D2B378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CE488" w14:textId="77777777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1D3D5E9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FF793" w14:textId="6719AE0C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Marri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9C0BB" w14:textId="196F0CDA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3A95C" w14:textId="665C1A45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5300C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11F7E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1E429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AEC5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A5BB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E4516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72A6556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F96C2" w14:textId="24D3A97C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78DD4" w14:textId="1CE71B0E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8F9CC" w14:textId="5BD4AFB3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3E3A6" w14:textId="105ACAC4" w:rsidR="00B45651" w:rsidRPr="00A04542" w:rsidRDefault="00B45651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1174B" w14:textId="7942E271" w:rsidR="00B45651" w:rsidRPr="00A04542" w:rsidRDefault="00B45651" w:rsidP="00B45651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776BB" w14:textId="468E70BA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2BFA4" w14:textId="202EF1FC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F035F" w14:textId="3ADFD1C9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112AE" w14:textId="77777777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5651" w:rsidRPr="00A04542" w14:paraId="3BE2FEE2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1D14D" w14:textId="77777777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75B01" w14:textId="18448871" w:rsidR="00B45651" w:rsidRPr="00A04542" w:rsidRDefault="00B45651" w:rsidP="00B456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AFBB8" w14:textId="4E57B3EE" w:rsidR="00B45651" w:rsidRPr="00A04542" w:rsidRDefault="00B45651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7B131" w14:textId="01B133DA" w:rsidR="00B45651" w:rsidRPr="00A04542" w:rsidRDefault="00B45651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55547" w14:textId="15F5FACB" w:rsidR="00B45651" w:rsidRPr="00A04542" w:rsidRDefault="00B45651" w:rsidP="00B45651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572A3" w14:textId="3F3AAAC3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BBC24" w14:textId="7F516F8C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DA49E" w14:textId="692AA685" w:rsidR="00B45651" w:rsidRPr="00A04542" w:rsidRDefault="00B45651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11EAF" w14:textId="77777777" w:rsidR="00B45651" w:rsidRPr="00AD7308" w:rsidRDefault="00B45651" w:rsidP="00B4565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AC794E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8F816" w14:textId="5528F238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Divorced or widow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2240E" w14:textId="232E55C8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E128A" w14:textId="384AE8F1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A0FB9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A1303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815A8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3B762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EECE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39D54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61CF65C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3A60E" w14:textId="77777777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64199" w14:textId="7C6C2914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F749B" w14:textId="40FE71A8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9390C" w14:textId="4D7ABF28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E59EC" w14:textId="5A9B46A7" w:rsidR="004265FF" w:rsidRPr="00A04542" w:rsidRDefault="004265FF" w:rsidP="004265FF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0A19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CA765" w14:textId="0AD42057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EC6C7" w14:textId="44034503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C8826" w14:textId="35A98FCC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FFB0F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3642D4F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178E4" w14:textId="77777777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7C92D" w14:textId="706A133D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D910D" w14:textId="33B9ADED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2610F" w14:textId="6A1E9461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26545" w14:textId="194B67AC" w:rsidR="004265FF" w:rsidRPr="00A04542" w:rsidRDefault="004265FF" w:rsidP="004265F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40CB1" w14:textId="6951B2B4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7A941" w14:textId="3439D1E8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52357" w14:textId="2828A81D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99CD7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1F4F64" w14:paraId="5F560BF0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14F11" w14:textId="5D88CF64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Educational leve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F3180A" w14:textId="7777777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E21CD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3C46F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3C60B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1673E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287CB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0618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9FEEF" w14:textId="63A5E12B" w:rsidR="00B84826" w:rsidRPr="00AD7308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</w:tr>
      <w:tr w:rsidR="00B84826" w:rsidRPr="00A04542" w14:paraId="40B9AAB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07A0A" w14:textId="3FED825D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Primary school or below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69644" w14:textId="11022315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F973B" w14:textId="3E426135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974D3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37396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5E60E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79981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8AB5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26C17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4367831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5B505" w14:textId="2E78531E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E75A2" w14:textId="7B57E5E8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38226" w14:textId="6D46A176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4AB6B" w14:textId="0EDA815E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109E2" w14:textId="382694F1" w:rsidR="004265FF" w:rsidRPr="00A04542" w:rsidRDefault="004265FF" w:rsidP="004265F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4C6B1" w14:textId="6DDEF070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758DA" w14:textId="48D49810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89A69" w14:textId="4138104B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8613F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633EE13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A46C4" w14:textId="2048CEC7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98E3E" w14:textId="283E1809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2AD79" w14:textId="2B0B9110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5E9B4" w14:textId="334C0C78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363D9" w14:textId="60BB77DD" w:rsidR="004265FF" w:rsidRPr="00A04542" w:rsidRDefault="004265FF" w:rsidP="004265F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A6448" w14:textId="0E59F0D1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60016" w14:textId="3C3E3242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E3558" w14:textId="54E09544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1336F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015869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C1B6B" w14:textId="59197014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Middle schoo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4C56B" w14:textId="582AEF59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662EE" w14:textId="1397FF41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DFBC3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01D4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F80BC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A8DA2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8317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E126B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5E005EB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085E7" w14:textId="77777777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DD9B1" w14:textId="62027154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52F00" w14:textId="60BEBD84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8C25C" w14:textId="1D3925BE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4EF1C" w14:textId="230A8B4B" w:rsidR="004265FF" w:rsidRPr="00A04542" w:rsidRDefault="004265FF" w:rsidP="004265FF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  <w:r w:rsidRPr="000A19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5B4AD" w14:textId="4BBD77AF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130D5" w14:textId="663CAFFF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B349F" w14:textId="399E7A8C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E780D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265FF" w:rsidRPr="00A04542" w14:paraId="5DC063B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0093F" w14:textId="77777777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FA634" w14:textId="4A725C2E" w:rsidR="004265FF" w:rsidRPr="00A04542" w:rsidRDefault="004265FF" w:rsidP="004265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7FD72" w14:textId="533F03FF" w:rsidR="004265FF" w:rsidRPr="00A04542" w:rsidRDefault="004265FF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2CF1D" w14:textId="33B5D736" w:rsidR="004265FF" w:rsidRPr="00A04542" w:rsidRDefault="004265FF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05711" w14:textId="72DF0A6E" w:rsidR="004265FF" w:rsidRPr="00A04542" w:rsidRDefault="004265FF" w:rsidP="004265FF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8DE40" w14:textId="3E0DA259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30422" w14:textId="7DF0EC8F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25FBF" w14:textId="65CF9D30" w:rsidR="004265FF" w:rsidRPr="00A04542" w:rsidRDefault="004265FF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00299" w14:textId="77777777" w:rsidR="004265FF" w:rsidRPr="00AD7308" w:rsidRDefault="004265FF" w:rsidP="004265FF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7645C4D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E4D5A" w14:textId="24315AB9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High school or abov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A548D" w14:textId="13A32360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AA3C6" w14:textId="492821A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DB1E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7CEDD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7BA46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1B593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F66F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E537D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72AA040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92DF5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4C8F3" w14:textId="637D88CF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DEDEB" w14:textId="0CAEA660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D0977" w14:textId="3881E6C4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103CE" w14:textId="496F98E4" w:rsidR="001867D6" w:rsidRPr="00A04542" w:rsidRDefault="001867D6" w:rsidP="001867D6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2</w:t>
            </w:r>
            <w:r w:rsidRPr="000A19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BCD0E" w14:textId="7624C271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6560B" w14:textId="08F166AC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FDA88" w14:textId="08D898EF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F7AE2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2F81637B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F18D7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8AC59" w14:textId="431DF921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8ADAC" w14:textId="1A95DA77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B6311" w14:textId="295F1182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47D3B" w14:textId="12D4A280" w:rsidR="001867D6" w:rsidRPr="00A04542" w:rsidRDefault="001867D6" w:rsidP="001867D6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349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  <w:r w:rsidRPr="000A19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53C85" w14:textId="7466474F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F6600" w14:textId="037563E0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8E3DE" w14:textId="168F94CB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A9BA2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6A9A66F5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94AD4" w14:textId="417D6B73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87F35" w14:textId="7777777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4FD13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DC686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5F000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50A6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E4DB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950F6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3A629" w14:textId="5014D537" w:rsidR="00B84826" w:rsidRPr="00AD7308" w:rsidRDefault="00B84826" w:rsidP="001F4F64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 w:rsidR="001867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</w:tr>
      <w:tr w:rsidR="00B84826" w:rsidRPr="00A04542" w14:paraId="070CC3B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89A43" w14:textId="2F165C40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Unemploy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2C385" w14:textId="738A2E34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3B496" w14:textId="5F959AB6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3AE37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F5803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0316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2F1E3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66C48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4BF53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67AE926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A2545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484AF" w14:textId="2DCFA5F3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30564" w14:textId="1AED99F8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6.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2A2AC" w14:textId="1A1CCADE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11.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7760D" w14:textId="4312684B" w:rsidR="001867D6" w:rsidRPr="00A04542" w:rsidRDefault="001867D6" w:rsidP="001867D6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8BB33" w14:textId="16C8056C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24B59" w14:textId="348DAA0C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17B8A" w14:textId="3013ECC1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D0752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049B72E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A438D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E49D2" w14:textId="29FA27D1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2CFB6" w14:textId="4642C46F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74B76" w14:textId="061D4F43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6DF9B" w14:textId="7F0BE257" w:rsidR="001867D6" w:rsidRPr="00A04542" w:rsidRDefault="001867D6" w:rsidP="001867D6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D332C" w14:textId="76E8D990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0EE2F" w14:textId="5D48BA48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E5AB0" w14:textId="488AA85E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9F511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4BE1C94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2639F" w14:textId="57173413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Agricultural worker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4BF46" w14:textId="115773F5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ACB94" w14:textId="01311AF5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0BCDD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A4ACB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425C9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A7A4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1724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9ACA9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40786D01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C0499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962D6" w14:textId="42B7D24F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16BE2" w14:textId="54D7809C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48329" w14:textId="0F81DACA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88F5E" w14:textId="454438B6" w:rsidR="001867D6" w:rsidRPr="00A04542" w:rsidRDefault="001867D6" w:rsidP="001867D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0C9F6" w14:textId="7ABCFE87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0C0C8" w14:textId="4D723898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06709" w14:textId="2D7908C4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DAED1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5C260A4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BA57C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85AB8" w14:textId="660435DE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D0210" w14:textId="0D269896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4E2A7" w14:textId="6A4EFFB4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7D50A" w14:textId="77B3A7BD" w:rsidR="001867D6" w:rsidRPr="00A04542" w:rsidRDefault="001867D6" w:rsidP="001867D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4DF8F" w14:textId="4282EEEC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165C2" w14:textId="1725DFA8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9CA80" w14:textId="1C0B922F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A5043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E8C947B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2B1F9" w14:textId="2D77216A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82612">
              <w:rPr>
                <w:rFonts w:ascii="Times New Roman" w:eastAsia="DengXian" w:hAnsi="Times New Roman" w:cs="Times New Roman"/>
              </w:rPr>
              <w:t>Other profession</w:t>
            </w:r>
            <w:r w:rsidR="00FC2CB1">
              <w:rPr>
                <w:rFonts w:ascii="Times New Roman" w:eastAsia="DengXian" w:hAnsi="Times New Roman" w:cs="Times New Roman" w:hint="eastAsia"/>
              </w:rPr>
              <w:t>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2755A" w14:textId="4D142535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CB3A6" w14:textId="2F2D4CE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49264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0CAD1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16826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56AC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EEAA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CDAA3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00666FC9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44541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1BD0F" w14:textId="17469C19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EB83F" w14:textId="5D446F06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F33E3" w14:textId="0BCFF1C4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64DA1" w14:textId="6024D3C4" w:rsidR="001867D6" w:rsidRPr="00A04542" w:rsidRDefault="001867D6" w:rsidP="001867D6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4</w:t>
            </w: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CDBE1" w14:textId="02A444A0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BF7AA" w14:textId="7DAE49FD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9260D" w14:textId="5A5F106C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58CC6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867D6" w:rsidRPr="00A04542" w14:paraId="0805ADF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A1277" w14:textId="77777777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32B48" w14:textId="2B84B28E" w:rsidR="001867D6" w:rsidRPr="00A04542" w:rsidRDefault="001867D6" w:rsidP="001867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05102" w14:textId="36B2E4F7" w:rsidR="001867D6" w:rsidRPr="00A04542" w:rsidRDefault="001867D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08A21" w14:textId="0806A685" w:rsidR="001867D6" w:rsidRPr="00A04542" w:rsidRDefault="001867D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0F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FC3A4" w14:textId="5179A742" w:rsidR="001867D6" w:rsidRPr="00A04542" w:rsidRDefault="001867D6" w:rsidP="001867D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15880" w14:textId="277B27DF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CEBE3" w14:textId="5B57A979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21E96" w14:textId="16C2B2B7" w:rsidR="001867D6" w:rsidRPr="00A04542" w:rsidRDefault="001867D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C2008" w14:textId="77777777" w:rsidR="001867D6" w:rsidRPr="00AD7308" w:rsidRDefault="001867D6" w:rsidP="001867D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1F4F64" w14:paraId="11F2679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B2C9A" w14:textId="2EFAC397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bookmarkStart w:id="0" w:name="_Hlk65319815"/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ohol drinking</w:t>
            </w:r>
            <w:bookmarkEnd w:id="0"/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7B0D61" w14:textId="652E3478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CF868" w14:textId="389FDDC6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2BA7E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978C6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B074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3870A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0468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D7B5D" w14:textId="74A175F3" w:rsidR="00B84826" w:rsidRPr="00AD7308" w:rsidRDefault="001867D6" w:rsidP="001F4F64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8</w:t>
            </w:r>
          </w:p>
        </w:tc>
      </w:tr>
      <w:tr w:rsidR="00B84826" w:rsidRPr="00A04542" w14:paraId="12EDC25E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E128" w14:textId="275BB500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337D51" w14:textId="082707C8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B78B3" w14:textId="5E59F1B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2308F" w14:textId="7C792029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DCD5D" w14:textId="4DD3B104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C6CCE" w14:textId="4D3AC47D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71D24" w14:textId="6290C7AD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59CC3" w14:textId="674910A3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B9E89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2C67BDC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65D66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79F650" w14:textId="7676381D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B0FE4" w14:textId="3F5ACD18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D537A" w14:textId="1C4C9762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84B41" w14:textId="17726869" w:rsidR="001C7D02" w:rsidRPr="00A04542" w:rsidRDefault="001C7D02" w:rsidP="001C7D0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BF7F1" w14:textId="5C491D6D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3D828" w14:textId="5F065564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836D3" w14:textId="494642F3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BEA48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5F557BB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73050" w14:textId="36F26AD8" w:rsidR="001C7D02" w:rsidRPr="00AD7308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35446E" w14:textId="149C20D3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F01DC" w14:textId="712A18BF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71CDA" w14:textId="79B5AF39" w:rsidR="001C7D02" w:rsidRPr="00A04542" w:rsidRDefault="001C7D02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ABF6B" w14:textId="563DC1B3" w:rsidR="001C7D02" w:rsidRPr="00A04542" w:rsidRDefault="001C7D02" w:rsidP="001C7D02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E5F30" w14:textId="701E2023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67CD1" w14:textId="4AEFB342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F4998" w14:textId="2A959198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74D19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00FEBBF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902AF" w14:textId="164A5576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68EB89" w14:textId="3E0C8EFB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0B945" w14:textId="52C8D61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03F05" w14:textId="4BA6693F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E6A13" w14:textId="4A206144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82AC7" w14:textId="57403D33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DDFE6" w14:textId="5678C304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33899" w14:textId="71DE4319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F0858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2EFAB0FD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3A559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7B328E" w14:textId="6352ADB7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F565E" w14:textId="49DC3E82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11362" w14:textId="1F15CAB5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1A27E" w14:textId="48F862ED" w:rsidR="001C7D02" w:rsidRPr="00A04542" w:rsidRDefault="001C7D02" w:rsidP="001C7D02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3A8CB" w14:textId="2CDEE632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F5899" w14:textId="5A9C6E2E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6D24E" w14:textId="17E5A4B8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EC364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0C508B2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4B5B2" w14:textId="59602028" w:rsidR="001C7D02" w:rsidRPr="00AD7308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9B5B0F" w14:textId="0E5F2055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12FC7" w14:textId="31E98B92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2E39F" w14:textId="6D517655" w:rsidR="001C7D02" w:rsidRPr="00A04542" w:rsidRDefault="001C7D02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32E30" w14:textId="2723C2B1" w:rsidR="001C7D02" w:rsidRPr="00A04542" w:rsidRDefault="001C7D02" w:rsidP="001C7D02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FE924" w14:textId="6080A487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FCDBD" w14:textId="796AD5D5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4A653" w14:textId="40E3CB0E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D8FBF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6A1543D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7E956" w14:textId="3B2D4A43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tl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BF2D42" w14:textId="6A3CBFA6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80C7A" w14:textId="1610D02E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37372" w14:textId="2A78B83D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0AF0F" w14:textId="7440C177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8B9B3" w14:textId="734AF31B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8ED68" w14:textId="1D5D3CD6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87F67" w14:textId="1CF3921F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C7D58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2EE8043C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975A2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2C102" w14:textId="1D0EC752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35EEB" w14:textId="5BE97D86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D1425" w14:textId="28CAD232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AA0D1" w14:textId="3CFAF862" w:rsidR="001C7D02" w:rsidRPr="00A04542" w:rsidRDefault="001C7D02" w:rsidP="001C7D02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82F72" w14:textId="749A327B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0E0C3" w14:textId="5136D63B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B6318" w14:textId="13508D5B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569C9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0E3675F9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73ED3" w14:textId="635C9D26" w:rsidR="001C7D02" w:rsidRPr="00AD7308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31F400" w14:textId="5C0D2110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A8B8E" w14:textId="66F826FC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87B1C" w14:textId="68EF6CC5" w:rsidR="001C7D02" w:rsidRPr="00A04542" w:rsidRDefault="001C7D02" w:rsidP="00BC1F8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7C7AD" w14:textId="125EDFC4" w:rsidR="001C7D02" w:rsidRPr="00A04542" w:rsidRDefault="001C7D02" w:rsidP="001C7D02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3FDE8" w14:textId="33B9D654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080C1" w14:textId="31AEA3F3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82CED" w14:textId="592803B5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05E82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7414364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895A4" w14:textId="6E441F38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7199A9" w14:textId="591FEEB0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09D26" w14:textId="2FC80AE9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9697C" w14:textId="2D759326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09A1B" w14:textId="129AD413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4D268" w14:textId="58C6AA61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89608" w14:textId="58831E08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077DD" w14:textId="39240E18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333A6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30399033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3363B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046CA5" w14:textId="4B2B5387" w:rsidR="001C7D02" w:rsidRPr="00A04542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8CF68" w14:textId="2EE9A9F6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99DF9" w14:textId="49CB62F9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E4774" w14:textId="1384EACD" w:rsidR="001C7D02" w:rsidRPr="00A04542" w:rsidRDefault="001C7D02" w:rsidP="001C7D0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7F97E" w14:textId="429BE2F8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B3422" w14:textId="6A7C1AF1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BE2A1" w14:textId="629662F6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21202" w14:textId="77777777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C7D02" w:rsidRPr="00A04542" w14:paraId="1B81908C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DB438" w14:textId="641296A7" w:rsidR="001C7D02" w:rsidRPr="00AD7308" w:rsidRDefault="001C7D02" w:rsidP="001C7D0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D79675" w14:textId="4D989D39" w:rsidR="001C7D02" w:rsidRPr="00AD7308" w:rsidRDefault="001C7D02" w:rsidP="001C7D0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3DAFD" w14:textId="2283A135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4DADA" w14:textId="6D2A7B92" w:rsidR="001C7D02" w:rsidRPr="00A04542" w:rsidRDefault="001C7D02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CA6DA" w14:textId="46E5ECB2" w:rsidR="001C7D02" w:rsidRPr="00A04542" w:rsidRDefault="001C7D02" w:rsidP="001C7D0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A161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9C1E1" w14:textId="6D9243B2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F8F8F" w14:textId="581D5F0E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32AFB" w14:textId="6926DAF6" w:rsidR="001C7D02" w:rsidRPr="00A04542" w:rsidRDefault="001C7D02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4A457" w14:textId="2BF7BF65" w:rsidR="001C7D02" w:rsidRPr="00AD7308" w:rsidRDefault="001C7D02" w:rsidP="001C7D02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42726FF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316C3" w14:textId="09755F01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bookmarkStart w:id="1" w:name="_Hlk65319875"/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king status</w:t>
            </w:r>
            <w:bookmarkEnd w:id="1"/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DD10C1" w14:textId="76CA6C32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894C1" w14:textId="4EA5BB4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F8562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CCF3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5C62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E70F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1C965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8019C" w14:textId="187D60D5" w:rsidR="00B84826" w:rsidRPr="00AD7308" w:rsidRDefault="00B84826" w:rsidP="001F4F64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  <w:r w:rsidR="00EA0B7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B84826" w:rsidRPr="00A04542" w14:paraId="28B996B1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D928C" w14:textId="7DFD1D3C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mok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2BDEEC" w14:textId="6ABC2A8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3EA4F" w14:textId="5A9BD16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0CC17" w14:textId="206F0E72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25DB4" w14:textId="5F89E39C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1A9F0" w14:textId="47EDBA5A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15D96" w14:textId="0612F101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03802" w14:textId="1FB472D4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16983" w14:textId="77777777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78A165F7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6BE71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4F375" w14:textId="58C0B972" w:rsidR="00EA0B79" w:rsidRPr="00A04542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C9376" w14:textId="43C4FA81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20C67" w14:textId="65374770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2B2E6" w14:textId="76EBF34B" w:rsidR="00EA0B79" w:rsidRPr="00A04542" w:rsidRDefault="00EA0B79" w:rsidP="00EA0B7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5CF1C" w14:textId="08549F6B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74FCC" w14:textId="5F17F60D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D0ADF" w14:textId="09970131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6C49C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60AA54D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1B801" w14:textId="3F4A22B5" w:rsidR="00EA0B79" w:rsidRPr="00AD7308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8CE132" w14:textId="6864801B" w:rsidR="00EA0B79" w:rsidRPr="00A04542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8050C" w14:textId="216B6489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65494" w14:textId="0BEFBD6F" w:rsidR="00EA0B79" w:rsidRPr="00A04542" w:rsidRDefault="00EA0B79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7ACF3" w14:textId="6B7A97E6" w:rsidR="00EA0B79" w:rsidRPr="00A04542" w:rsidRDefault="00EA0B79" w:rsidP="00EA0B79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2B16F" w14:textId="2BEF8D3E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DA9EB" w14:textId="49368FC0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C77DB" w14:textId="1C803E68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F0472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2EF64B7B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69F1F" w14:textId="53C81A6F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er smok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930CE7" w14:textId="0E8B35F5" w:rsidR="00EA0B79" w:rsidRPr="00A04542" w:rsidRDefault="00C35B7C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CCF1" w14:textId="325237D5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D026B" w14:textId="3F237121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2A255" w14:textId="4DB7D7C7" w:rsidR="00EA0B79" w:rsidRPr="00A04542" w:rsidRDefault="00EA0B79" w:rsidP="00EA0B7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A5A17" w14:textId="20DDD080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EFB93" w14:textId="789484DB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5FA5D" w14:textId="74B9B4E6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291F5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5B17F78C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A819B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0ADB92" w14:textId="2021AFC4" w:rsidR="00EA0B79" w:rsidRPr="00A04542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635BA" w14:textId="5C8E43B9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7D133" w14:textId="30EF8734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166F3" w14:textId="4ABA9462" w:rsidR="00EA0B79" w:rsidRPr="00734769" w:rsidRDefault="00EA0B79" w:rsidP="00EA0B79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0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72E74" w14:textId="797B93B2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DD822" w14:textId="244B98D0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94879" w14:textId="39170DD7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E25AB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2579719A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09B63" w14:textId="016A123A" w:rsidR="00EA0B79" w:rsidRPr="00AD7308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D60385" w14:textId="645BB7E1" w:rsidR="00EA0B79" w:rsidRPr="00A04542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20E5D" w14:textId="7A1354C3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DC1CD" w14:textId="0817A03B" w:rsidR="00EA0B79" w:rsidRPr="00A04542" w:rsidRDefault="00EA0B79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0C244" w14:textId="75C704B4" w:rsidR="00EA0B79" w:rsidRPr="00A04542" w:rsidRDefault="00EA0B79" w:rsidP="00EA0B79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0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9A105" w14:textId="3660E7BC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2E919" w14:textId="25D3D982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54B56" w14:textId="429DAF5E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7E142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087749CF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7E581" w14:textId="446C5A0D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 smok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FC676C" w14:textId="0D33EB42" w:rsidR="00EA0B79" w:rsidRPr="00A04542" w:rsidRDefault="00C35B7C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860BD" w14:textId="4EAD2F84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42FF1" w14:textId="6D47E346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FFF01" w14:textId="79E6E365" w:rsidR="00EA0B79" w:rsidRPr="00A04542" w:rsidRDefault="00EA0B79" w:rsidP="00EA0B7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683A8" w14:textId="29AE9A58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5AA02" w14:textId="2A63F72A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7F0BB" w14:textId="580DCDE3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B2640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52C5C3A6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73488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87374D" w14:textId="7013170A" w:rsidR="00EA0B79" w:rsidRPr="00A04542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13C0C" w14:textId="022DEF30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95F3E" w14:textId="54DC8828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7A0EB" w14:textId="09E948E4" w:rsidR="00EA0B79" w:rsidRPr="00A04542" w:rsidRDefault="00EA0B79" w:rsidP="00EA0B79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4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53794" w14:textId="3BC4BD9A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20B4D" w14:textId="7A6205F7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836FB" w14:textId="1A51D11B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202E4" w14:textId="77777777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4BCD0FA4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F9F29" w14:textId="3239BBFF" w:rsidR="00EA0B79" w:rsidRPr="00AD7308" w:rsidRDefault="00EA0B79" w:rsidP="00EA0B7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B991EF" w14:textId="5271C175" w:rsidR="00EA0B79" w:rsidRPr="00AD7308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02D7C" w14:textId="283BBB0C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D8F3D" w14:textId="4BC41377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D02EA" w14:textId="685623F8" w:rsidR="00EA0B79" w:rsidRPr="00A04542" w:rsidRDefault="00EA0B79" w:rsidP="00EA0B79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56E27" w14:textId="6F0287D1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F88E9" w14:textId="4A91D441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43C11" w14:textId="2F6A1B2F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147D2" w14:textId="5C983214" w:rsidR="00EA0B79" w:rsidRPr="00AD7308" w:rsidRDefault="00EA0B79" w:rsidP="00EA0B7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74E3BCC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BBB17" w14:textId="0AE2908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ary patter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56408" w14:textId="77777777" w:rsidR="00B84826" w:rsidRPr="00A04542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B6F6E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EB7B6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A9868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5BF12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007F4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E0392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BA91E" w14:textId="209711A8" w:rsidR="00B84826" w:rsidRPr="00A04542" w:rsidRDefault="00B84826" w:rsidP="001F4F64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  <w:r w:rsidR="005C1006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84826" w:rsidRPr="00A04542" w14:paraId="339E225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B0A1F" w14:textId="55BF9A65" w:rsidR="00B84826" w:rsidRPr="00A04542" w:rsidRDefault="00C35B7C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7097">
              <w:rPr>
                <w:rFonts w:ascii="Times New Roman" w:eastAsia="DengXian" w:hAnsi="Times New Roman" w:cs="Times New Roman"/>
              </w:rPr>
              <w:t>Plant</w:t>
            </w:r>
            <w:r w:rsidRPr="00EA2B2E">
              <w:rPr>
                <w:rFonts w:ascii="Times New Roman" w:eastAsia="DengXian" w:hAnsi="Times New Roman" w:cs="Times New Roman"/>
              </w:rPr>
              <w:t>-</w:t>
            </w:r>
            <w:r w:rsidRPr="00217097">
              <w:rPr>
                <w:rFonts w:ascii="Times New Roman" w:eastAsia="DengXian" w:hAnsi="Times New Roman" w:cs="Times New Roman"/>
              </w:rPr>
              <w:t>based</w:t>
            </w:r>
            <w:r w:rsidRPr="00EA2B2E">
              <w:rPr>
                <w:rFonts w:ascii="Times New Roman" w:eastAsia="DengXian" w:hAnsi="Times New Roman" w:cs="Times New Roman"/>
              </w:rPr>
              <w:t xml:space="preserve"> di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00D9E" w14:textId="5341DA59" w:rsidR="00B84826" w:rsidRPr="00A04542" w:rsidRDefault="00C35B7C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755BE" w14:textId="086E5D08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130B7" w14:textId="77777777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6BC64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60EFD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9BE6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A3BA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E4A88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5936C6C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44069" w14:textId="77777777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7BF6E" w14:textId="317996BB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7BD25" w14:textId="759047ED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01AA5" w14:textId="79E95B64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AFC7D" w14:textId="18818A88" w:rsidR="00EA0B79" w:rsidRPr="00A04542" w:rsidRDefault="00EA0B79" w:rsidP="00EA0B79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52B5D" w14:textId="0AFBF1BC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D7477" w14:textId="787649A3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9BF5E" w14:textId="61B3F224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F2D38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33276F73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4CE06" w14:textId="77777777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8C6F" w14:textId="0F7D902D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8200C" w14:textId="7F5DA61F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215CC" w14:textId="0B0725FB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AF7BF" w14:textId="51597C63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F1C8D" w14:textId="43E09214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70F9C" w14:textId="4E451E91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EAAF7" w14:textId="782F534F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190A8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35B7C" w:rsidRPr="00A04542" w14:paraId="181AECAC" w14:textId="77777777" w:rsidTr="005F09AA">
        <w:trPr>
          <w:trHeight w:val="270"/>
        </w:trPr>
        <w:tc>
          <w:tcPr>
            <w:tcW w:w="12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9771B" w14:textId="77777777" w:rsidR="00C35B7C" w:rsidRDefault="00C35B7C" w:rsidP="00EA0B7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17097">
              <w:rPr>
                <w:rFonts w:ascii="Times New Roman" w:eastAsia="DengXian" w:hAnsi="Times New Roman" w:cs="Times New Roman"/>
                <w:color w:val="000000"/>
                <w:szCs w:val="21"/>
              </w:rPr>
              <w:t>Balanced plant- and animal-</w:t>
            </w:r>
          </w:p>
          <w:p w14:paraId="45A94B7E" w14:textId="6E99EB01" w:rsidR="00C35B7C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7097">
              <w:rPr>
                <w:rFonts w:ascii="Times New Roman" w:eastAsia="DengXian" w:hAnsi="Times New Roman" w:cs="Times New Roman"/>
                <w:color w:val="000000"/>
                <w:szCs w:val="21"/>
              </w:rPr>
              <w:t>based di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1FDBA" w14:textId="79CFFE7B" w:rsidR="00C35B7C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F7560" w14:textId="7F84D331" w:rsidR="00C35B7C" w:rsidRPr="00A04542" w:rsidRDefault="00C35B7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6D58A" w14:textId="77777777" w:rsidR="00C35B7C" w:rsidRPr="00A04542" w:rsidRDefault="00C35B7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AFE08" w14:textId="77777777" w:rsidR="00C35B7C" w:rsidRPr="00A04542" w:rsidRDefault="00C35B7C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025CA" w14:textId="77777777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688A8" w14:textId="77777777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57072" w14:textId="77777777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78FF8" w14:textId="77777777" w:rsidR="00C35B7C" w:rsidRPr="00A04542" w:rsidRDefault="00C35B7C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35B7C" w:rsidRPr="00A04542" w14:paraId="2E60337C" w14:textId="77777777" w:rsidTr="005F09AA">
        <w:trPr>
          <w:trHeight w:val="270"/>
        </w:trPr>
        <w:tc>
          <w:tcPr>
            <w:tcW w:w="12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DDF18" w14:textId="77777777" w:rsidR="00C35B7C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448E7" w14:textId="208C9177" w:rsidR="00C35B7C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D8DB3" w14:textId="10781339" w:rsidR="00C35B7C" w:rsidRPr="00A04542" w:rsidRDefault="00C35B7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1F1C7" w14:textId="5ABD68B3" w:rsidR="00C35B7C" w:rsidRPr="00A04542" w:rsidRDefault="00C35B7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552C3" w14:textId="39F27D89" w:rsidR="00C35B7C" w:rsidRPr="00A04542" w:rsidRDefault="00C35B7C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4B2CB" w14:textId="5C37A65F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BF92D" w14:textId="53A7DD82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30E9C" w14:textId="4486CB25" w:rsidR="00C35B7C" w:rsidRPr="00A04542" w:rsidRDefault="00C35B7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459A6" w14:textId="77777777" w:rsidR="00C35B7C" w:rsidRPr="00A04542" w:rsidRDefault="00C35B7C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28678DA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D9779" w14:textId="77777777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8D140" w14:textId="044CD63D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06B5B" w14:textId="0D35E56E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33323" w14:textId="4E6116DE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D9E94" w14:textId="06A06161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97DF0" w14:textId="752D70A8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148CA" w14:textId="3F91C8F4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236BD" w14:textId="10CDAE50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AC3D4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3F01058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15447" w14:textId="410F0787" w:rsidR="00EA0B79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7097">
              <w:rPr>
                <w:rFonts w:ascii="Times New Roman" w:eastAsia="DengXian" w:hAnsi="Times New Roman" w:cs="Times New Roman"/>
              </w:rPr>
              <w:t>Animal</w:t>
            </w:r>
            <w:r w:rsidRPr="00EA2B2E">
              <w:rPr>
                <w:rFonts w:ascii="Times New Roman" w:eastAsia="DengXian" w:hAnsi="Times New Roman" w:cs="Times New Roman"/>
              </w:rPr>
              <w:t>-</w:t>
            </w:r>
            <w:r w:rsidRPr="00217097">
              <w:rPr>
                <w:rFonts w:ascii="Times New Roman" w:eastAsia="DengXian" w:hAnsi="Times New Roman" w:cs="Times New Roman"/>
              </w:rPr>
              <w:t>based</w:t>
            </w:r>
            <w:r w:rsidRPr="00EA2B2E">
              <w:rPr>
                <w:rFonts w:ascii="Times New Roman" w:eastAsia="DengXian" w:hAnsi="Times New Roman" w:cs="Times New Roman"/>
              </w:rPr>
              <w:t xml:space="preserve"> di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AE6F5" w14:textId="52FC0EA5" w:rsidR="00EA0B79" w:rsidRPr="00A04542" w:rsidRDefault="00C35B7C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B2390" w14:textId="754E1342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02DFD" w14:textId="77777777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14BA7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0328B" w14:textId="77777777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FAF0D" w14:textId="77777777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B542C" w14:textId="77777777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8FCA4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7036B736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76C2C" w14:textId="77777777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D8B48" w14:textId="71D7FC56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524F2" w14:textId="44766B1D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71EF3" w14:textId="7E4F9D9B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B0B3F" w14:textId="189BD7D8" w:rsidR="00EA0B79" w:rsidRPr="00A04542" w:rsidRDefault="00EA0B79" w:rsidP="00EA0B79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B47D9" w14:textId="795297A1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0597A" w14:textId="5F97BCF5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56AB8" w14:textId="340C27A3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C0709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A0B79" w:rsidRPr="00A04542" w14:paraId="6C8B8A40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BAFD3" w14:textId="77777777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512AE" w14:textId="24AA9341" w:rsidR="00EA0B79" w:rsidRPr="00A04542" w:rsidRDefault="00EA0B79" w:rsidP="00EA0B7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AA609" w14:textId="70089679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04E74" w14:textId="4957D455" w:rsidR="00EA0B79" w:rsidRPr="00A04542" w:rsidRDefault="00EA0B79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EB845" w14:textId="75E1FDED" w:rsidR="00EA0B79" w:rsidRPr="00A04542" w:rsidRDefault="00EA0B79" w:rsidP="00EA0B79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741F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FF9EB" w14:textId="6BE17E24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397D1" w14:textId="582D2510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418E5" w14:textId="5EE39BCB" w:rsidR="00EA0B79" w:rsidRPr="00A04542" w:rsidRDefault="00EA0B79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BFFA7" w14:textId="77777777" w:rsidR="00EA0B79" w:rsidRPr="00A04542" w:rsidRDefault="00EA0B79" w:rsidP="00EA0B79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7C344B7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DE3F1" w14:textId="2ADED88C" w:rsidR="00B84826" w:rsidRPr="00AD7308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7E5478" w14:textId="42264475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4C7B30BF" w14:textId="511D0EED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2D09EF39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712B1D65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1E1394AB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703B2A0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28C83A71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6CA1C" w14:textId="67A84C95" w:rsidR="00B84826" w:rsidRPr="00AD7308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EA0B7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90</w:t>
            </w:r>
          </w:p>
        </w:tc>
      </w:tr>
      <w:tr w:rsidR="00B84826" w:rsidRPr="00A04542" w14:paraId="5BE72E5C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01661" w14:textId="3D971CCB" w:rsidR="00B84826" w:rsidRPr="00AD7308" w:rsidRDefault="00B84826" w:rsidP="00B8482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A774B6" w14:textId="3CB205E3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52C22" w14:textId="0FDC76CD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AC8CE" w14:textId="38284B3D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64001" w14:textId="7CDB33C8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256E8" w14:textId="005E6A95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CD587" w14:textId="412B9166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86E50" w14:textId="3F75C388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CDDD5" w14:textId="77777777" w:rsidR="00B84826" w:rsidRPr="00AD7308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0B336F72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A7489" w14:textId="77777777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8581F1" w14:textId="2C801B62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6A9AF" w14:textId="2F499DBA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85BB7" w14:textId="1C6CFD5C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35DB6" w14:textId="275C68AB" w:rsidR="00B9503D" w:rsidRPr="00A04542" w:rsidRDefault="00B9503D" w:rsidP="00B9503D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EEDFA" w14:textId="5926B4B1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C6804" w14:textId="325CC2EB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F0CEA" w14:textId="618FAEC1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F2DF9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0A72E68A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70E8D" w14:textId="078A96F6" w:rsidR="00B9503D" w:rsidRPr="00AD7308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062284" w14:textId="30D0FD10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7265A" w14:textId="70385BB4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72309" w14:textId="01F6D906" w:rsidR="00B9503D" w:rsidRPr="00A04542" w:rsidRDefault="00B9503D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7F008" w14:textId="6166E65D" w:rsidR="00B9503D" w:rsidRPr="00A04542" w:rsidRDefault="00B9503D" w:rsidP="00B9503D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01BA0" w14:textId="2DF27985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0B638" w14:textId="2CE96CAD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B6E2B" w14:textId="64277CAE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E29B5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59057554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2F141" w14:textId="4FFAC1AD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casionall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EE4281" w14:textId="4161AB4F" w:rsidR="00B9503D" w:rsidRPr="00A04542" w:rsidRDefault="00C35B7C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9F3F4" w14:textId="24AF4AC0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0AE1D" w14:textId="157305A0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4332D" w14:textId="78AB7ED3" w:rsidR="00B9503D" w:rsidRPr="00A04542" w:rsidRDefault="00B9503D" w:rsidP="00B9503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C185F" w14:textId="662D4B3A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FBD57" w14:textId="72ABE388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FA1BA" w14:textId="4744D516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C1E5C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44168532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3036A" w14:textId="77777777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56C28F" w14:textId="15E934D5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2EBF9" w14:textId="10313CCB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38B65" w14:textId="37AC1495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776A8" w14:textId="5F20B71D" w:rsidR="00B9503D" w:rsidRPr="00A04542" w:rsidRDefault="00B9503D" w:rsidP="00B9503D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0A7D" w14:textId="0DE46E47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F0FD6" w14:textId="079C324C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F67F3" w14:textId="1D468BFF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39BA2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2ED51F8E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0A602" w14:textId="2BE52302" w:rsidR="00B9503D" w:rsidRPr="00AD7308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ED6235" w14:textId="47CA60E8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D7009" w14:textId="5B28588B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FC883" w14:textId="7A58FCB4" w:rsidR="00B9503D" w:rsidRPr="00A04542" w:rsidRDefault="00B9503D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C08C0" w14:textId="78FADC43" w:rsidR="00B9503D" w:rsidRPr="00A04542" w:rsidRDefault="00B9503D" w:rsidP="00B9503D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8B2AD" w14:textId="5381B5DC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B5351" w14:textId="25EB58E9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8144E" w14:textId="3E40CA84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FD1EB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7437291F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855BD" w14:textId="029145A2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ce a wee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6E149E" w14:textId="22C31755" w:rsidR="00B9503D" w:rsidRPr="00A04542" w:rsidRDefault="00C35B7C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9CCE2" w14:textId="2C91B517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5F1FE" w14:textId="134225EE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1425C" w14:textId="6BB5EA22" w:rsidR="00B9503D" w:rsidRPr="00A04542" w:rsidRDefault="00B9503D" w:rsidP="00B9503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BC040" w14:textId="3CE40FEA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B48C5" w14:textId="14435DB3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36829" w14:textId="776E5FC2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FC862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49091A4B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17C15" w14:textId="77777777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71E1CF" w14:textId="76407E48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0942C" w14:textId="73E91005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141E3" w14:textId="79B38015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97C80" w14:textId="33C95F62" w:rsidR="00B9503D" w:rsidRPr="00A04542" w:rsidRDefault="00B9503D" w:rsidP="00B9503D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A2EF1" w14:textId="388224B7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79184" w14:textId="3F236D04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6571C" w14:textId="7C815D77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8B372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01BC975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28F13" w14:textId="7D37BAC0" w:rsidR="00B9503D" w:rsidRPr="00AD7308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77D851" w14:textId="6FAF2A69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2848C" w14:textId="66376DE2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3E911" w14:textId="6E2DD2BB" w:rsidR="00B9503D" w:rsidRPr="00A04542" w:rsidRDefault="00B9503D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114E8" w14:textId="497F81FC" w:rsidR="00B9503D" w:rsidRPr="00A04542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BD90F" w14:textId="2E1BA63B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2C095" w14:textId="1D4C029A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2ED71" w14:textId="64604BCC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BF5AD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648A6074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77006" w14:textId="1C5141F0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y da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617A96" w14:textId="3A6D2233" w:rsidR="00B9503D" w:rsidRPr="00A04542" w:rsidRDefault="00C35B7C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8A641" w14:textId="141A9DE1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EFCAF" w14:textId="6BDAB692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07CB8" w14:textId="409AF8A6" w:rsidR="00B9503D" w:rsidRPr="00A04542" w:rsidRDefault="00B9503D" w:rsidP="00B9503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D9310" w14:textId="1441CAA7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F75BA" w14:textId="3B08340C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41AC9" w14:textId="44C17FDC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49664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3AB1A6A2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33216" w14:textId="77777777" w:rsidR="00B9503D" w:rsidRPr="00AD7308" w:rsidRDefault="00B9503D" w:rsidP="00B9503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C537B5" w14:textId="0C9E4077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6D9B1" w14:textId="70C4B219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A4B52" w14:textId="7AA63B2E" w:rsidR="00B9503D" w:rsidRPr="00A04542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85179" w14:textId="3BAA772A" w:rsidR="00B9503D" w:rsidRPr="00A04542" w:rsidRDefault="00B9503D" w:rsidP="00B9503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A49C7" w14:textId="4D47FF19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D2152" w14:textId="7B4FACE3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4324F" w14:textId="6D79B092" w:rsidR="00B9503D" w:rsidRPr="00A04542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AF3A4" w14:textId="77777777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503D" w:rsidRPr="00A04542" w14:paraId="10B432E0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25657" w14:textId="208A21D2" w:rsidR="00B9503D" w:rsidRPr="00A04542" w:rsidRDefault="00B9503D" w:rsidP="00B9503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C71802" w14:textId="7BBBB03E" w:rsidR="00B9503D" w:rsidRPr="00AD7308" w:rsidRDefault="00B9503D" w:rsidP="00B9503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0B462" w14:textId="6EAE7CB0" w:rsidR="00B9503D" w:rsidRPr="00AD7308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4DB29" w14:textId="0BE6A184" w:rsidR="00B9503D" w:rsidRPr="00AD7308" w:rsidRDefault="00B9503D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87946" w14:textId="15AA5F33" w:rsidR="00B9503D" w:rsidRPr="00AD7308" w:rsidRDefault="00B9503D" w:rsidP="00B9503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17A46" w14:textId="402FE2DC" w:rsidR="00B9503D" w:rsidRPr="00AD7308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CB568" w14:textId="23B4FB9F" w:rsidR="00B9503D" w:rsidRPr="00AD7308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838C9" w14:textId="4EF55205" w:rsidR="00B9503D" w:rsidRPr="00AD7308" w:rsidRDefault="00B9503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76756" w14:textId="508D3518" w:rsidR="00B9503D" w:rsidRPr="00AD7308" w:rsidRDefault="00B9503D" w:rsidP="00B9503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432DF34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06CAD" w14:textId="6FF2C4C0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sight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ating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26169E" w14:textId="5A57AEF9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E8949" w14:textId="3B0DE37C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57FD8" w14:textId="77777777" w:rsidR="00B84826" w:rsidRPr="00A04542" w:rsidRDefault="00B84826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688DD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D68D0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AEE4B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4A177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3338F" w14:textId="7C5EFEE2" w:rsidR="00B84826" w:rsidRPr="00AD7308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112F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 w:rsidR="001A12D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B84826" w:rsidRPr="00A04542" w14:paraId="6E0CC4A1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ACE39" w14:textId="34A69AA4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263BF8" w14:textId="4B274A09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77C12" w14:textId="003218A5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FBCB8" w14:textId="26D65904" w:rsidR="00B84826" w:rsidRPr="00A04542" w:rsidRDefault="00B84826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7B430" w14:textId="65BD363B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86B02" w14:textId="2E96AED0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DEFD5" w14:textId="182A6CA5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6C2DB" w14:textId="1EDCD029" w:rsidR="00B84826" w:rsidRPr="00A04542" w:rsidRDefault="00B84826" w:rsidP="009E45F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E046F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24C3C" w:rsidRPr="00A04542" w14:paraId="52BD3C37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03811" w14:textId="77777777" w:rsidR="00524C3C" w:rsidRPr="00A04542" w:rsidRDefault="00524C3C" w:rsidP="00524C3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D3CD74" w14:textId="44DECD88" w:rsidR="00524C3C" w:rsidRPr="00A04542" w:rsidRDefault="00524C3C" w:rsidP="00524C3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D9690" w14:textId="4CD7CDDF" w:rsidR="00524C3C" w:rsidRPr="00A04542" w:rsidRDefault="00524C3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5C75D" w14:textId="745E800B" w:rsidR="00524C3C" w:rsidRPr="00A04542" w:rsidRDefault="00524C3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E0557" w14:textId="1FAE1A92" w:rsidR="00524C3C" w:rsidRPr="00A04542" w:rsidRDefault="00524C3C" w:rsidP="00524C3C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FAA2D" w14:textId="096A68C1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07CCE" w14:textId="3160E6D7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0B95D" w14:textId="1260AAF4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3E60C" w14:textId="77777777" w:rsidR="00524C3C" w:rsidRPr="00AD7308" w:rsidRDefault="00524C3C" w:rsidP="00524C3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24C3C" w:rsidRPr="00A04542" w14:paraId="412927C8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BEC5D" w14:textId="716B3DC4" w:rsidR="00524C3C" w:rsidRPr="00A04542" w:rsidRDefault="00524C3C" w:rsidP="00524C3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677239" w14:textId="68DC3EED" w:rsidR="00524C3C" w:rsidRPr="00A04542" w:rsidRDefault="00524C3C" w:rsidP="00524C3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59E4C" w14:textId="3FA05A22" w:rsidR="00524C3C" w:rsidRPr="00A04542" w:rsidRDefault="00524C3C" w:rsidP="00BC1F8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675D0" w14:textId="17176666" w:rsidR="00524C3C" w:rsidRPr="00A04542" w:rsidRDefault="00524C3C" w:rsidP="00BC1F8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2B336" w14:textId="02CC877B" w:rsidR="00524C3C" w:rsidRPr="00A04542" w:rsidRDefault="00524C3C" w:rsidP="00524C3C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1E1D4" w14:textId="6EDAEE88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1593C" w14:textId="265CA368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916C3" w14:textId="49C17911" w:rsidR="00524C3C" w:rsidRPr="00A04542" w:rsidRDefault="00524C3C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AE0A7" w14:textId="77777777" w:rsidR="00524C3C" w:rsidRPr="00AD7308" w:rsidRDefault="00524C3C" w:rsidP="00524C3C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2663E6E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7F793" w14:textId="04C36EE0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omplet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11AD06" w14:textId="4701256B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7AB3A" w14:textId="0ABA346E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0A736" w14:textId="0DA8B9E6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BA5FA" w14:textId="5A2662CA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B15C0" w14:textId="4A91E5B6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E4DDB" w14:textId="3B6C7359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D92A5" w14:textId="0BF46FAA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F6D60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144FB032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CE189" w14:textId="77777777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852D85" w14:textId="5E0074CB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01E9C" w14:textId="247A1B28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3119A" w14:textId="7B709409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70D00" w14:textId="7B7619C0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A7A7C" w14:textId="5D0FA2B3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9DDD0" w14:textId="5AF92B07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F244C" w14:textId="78FB17C2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01FC4" w14:textId="77777777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470EAE5F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729BB" w14:textId="7938FD0B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78D449" w14:textId="175782D0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4B6D4" w14:textId="61743F35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6D9B4" w14:textId="5F606233" w:rsidR="00C6305D" w:rsidRPr="00A04542" w:rsidRDefault="00C6305D" w:rsidP="00C6305D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A9D72" w14:textId="7CC6D110" w:rsidR="00C6305D" w:rsidRPr="00A04542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6C3BA" w14:textId="3E0AA03B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FA1F1" w14:textId="19BBD056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48B05" w14:textId="4DF7846B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60AF2" w14:textId="77777777" w:rsidR="00C6305D" w:rsidRPr="00AD7308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E2BA683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43ECB" w14:textId="5AA0BD00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sen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29A1C6" w14:textId="70BFA66B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01354" w14:textId="39C1171E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254A9" w14:textId="45611831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69463" w14:textId="1845B5EE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76E42" w14:textId="1ADC80CB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DCC93" w14:textId="30ED4E2A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E2FE6" w14:textId="437D1722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02DD8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53BC1D58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FD0C6" w14:textId="77777777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1905F6" w14:textId="6A264209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67387" w14:textId="78CA1144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ACE9E" w14:textId="1494E5A0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575AA" w14:textId="17E2EE16" w:rsidR="00C6305D" w:rsidRPr="00A04542" w:rsidRDefault="00C6305D" w:rsidP="00C6305D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FD4C0" w14:textId="4FFAF3ED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182FF" w14:textId="061A92B8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B41C9" w14:textId="4A970205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78AFE" w14:textId="77777777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23AD6E12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EA876" w14:textId="578499E9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519B80" w14:textId="621BDF7C" w:rsidR="00C6305D" w:rsidRPr="00A04542" w:rsidRDefault="00C6305D" w:rsidP="00C6305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72EE1" w14:textId="5ABE8460" w:rsidR="00C6305D" w:rsidRPr="00A04542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E3C1D" w14:textId="61D66FF6" w:rsidR="00C6305D" w:rsidRPr="00A04542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4FE3A" w14:textId="4656D0F9" w:rsidR="00C6305D" w:rsidRPr="00A04542" w:rsidRDefault="00C6305D" w:rsidP="00C6305D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9BACF" w14:textId="7FAEBC00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05277" w14:textId="61669D16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89312" w14:textId="38524164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EEC55" w14:textId="5D81C2BB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DB4C78D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45F50" w14:textId="033B0470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 rating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9516F" w14:textId="0A25E24E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72A5F333" w14:textId="6A6784DB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636FF099" w14:textId="77777777" w:rsidR="00B84826" w:rsidRPr="00A04542" w:rsidRDefault="00B84826" w:rsidP="00B8482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586E0E33" w14:textId="77777777" w:rsidR="00B84826" w:rsidRPr="00A04542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11239498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1D084B6F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</w:tcPr>
          <w:p w14:paraId="6242AE59" w14:textId="77777777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7820C" w14:textId="044AA852" w:rsidR="00B84826" w:rsidRPr="00AD7308" w:rsidRDefault="00B84826" w:rsidP="00B84826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  <w:r w:rsidR="001A12D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B84826" w:rsidRPr="00A04542" w14:paraId="658F1D1A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820BF" w14:textId="3875E332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el 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ED25E4" w14:textId="1E199258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D361E3" w14:textId="48A61C7D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F14EF" w14:textId="1B5BAC8D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B2FC01" w14:textId="26F76707" w:rsidR="00B84826" w:rsidRPr="00A04542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7A6A7B" w14:textId="7C384E28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3F2C3" w14:textId="171B53D6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94E2E7" w14:textId="0E6C0399" w:rsidR="00B84826" w:rsidRPr="00A04542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D19D5F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30AEA6E0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C553F" w14:textId="77777777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3F33D1" w14:textId="1FEB1B2D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B3C246" w14:textId="37DF3940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30E041" w14:textId="763CB5B8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17FBE0" w14:textId="3123A735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6872E" w14:textId="4D0B2938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CE281" w14:textId="68E84C30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A2CD5" w14:textId="7F2D6D31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06A32D" w14:textId="77777777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61838A67" w14:textId="77777777" w:rsidTr="005F09AA">
        <w:trPr>
          <w:trHeight w:val="27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4BBB1" w14:textId="53C331F8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E13763" w14:textId="201B9BB1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16B2BE" w14:textId="7D6282A4" w:rsidR="00C6305D" w:rsidRPr="00A04542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D424CE" w14:textId="3620618A" w:rsidR="00C6305D" w:rsidRPr="00A04542" w:rsidRDefault="00C6305D" w:rsidP="00C6305D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49707" w14:textId="3FD2599F" w:rsidR="00C6305D" w:rsidRPr="00A04542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2B71F" w14:textId="2D8AA65A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7E6FF" w14:textId="50F5BA93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58A18" w14:textId="68292382" w:rsidR="00C6305D" w:rsidRPr="00A04542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DFA32C" w14:textId="77777777" w:rsidR="00C6305D" w:rsidRPr="00AD7308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BBCA9E3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16CD5" w14:textId="47DEDF73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el 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98F1EF" w14:textId="3E7384C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862D65" w14:textId="10641DF9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887825" w14:textId="07C0AC6C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761854" w14:textId="05A355DF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903624" w14:textId="66220D0C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79E4F0" w14:textId="435B78AD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508734" w14:textId="27314D3B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5FC2AF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6ED9AB7D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E3C1C" w14:textId="77777777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E4E56D" w14:textId="0885DA40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2459D" w14:textId="06320F52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568A8" w14:textId="2A030A6E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3CDFF5" w14:textId="2C242777" w:rsidR="00C6305D" w:rsidRPr="00AD7308" w:rsidRDefault="00C6305D" w:rsidP="00C6305D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 w:rsidR="001A12D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87546" w14:textId="1B7A3946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7CBE9" w14:textId="390FCF3B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65613" w14:textId="13B1EC28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210C17" w14:textId="77777777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6305D" w:rsidRPr="00A04542" w14:paraId="627B83C4" w14:textId="77777777" w:rsidTr="005F09AA">
        <w:trPr>
          <w:trHeight w:val="270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644A0" w14:textId="77777777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2F94D226" w14:textId="04235FA8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el 2 or high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4EB978" w14:textId="6BD74B43" w:rsidR="00C6305D" w:rsidRPr="00A04542" w:rsidRDefault="00C6305D" w:rsidP="00C630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E1D3E" w14:textId="00084738" w:rsidR="00C6305D" w:rsidRPr="00AD7308" w:rsidRDefault="00C6305D" w:rsidP="00C6305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495B0" w14:textId="2D7B375D" w:rsidR="00C6305D" w:rsidRPr="00AD7308" w:rsidRDefault="00C6305D" w:rsidP="00C6305D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8F4353" w14:textId="755F9614" w:rsidR="00C6305D" w:rsidRPr="00AD7308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 w:rsidR="001A12D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69E73" w14:textId="201D72C7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95D59" w14:textId="4BF9665C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EE252" w14:textId="47BC3888" w:rsidR="00C6305D" w:rsidRPr="00AD7308" w:rsidRDefault="00C6305D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D261A" w14:textId="77777777" w:rsidR="00C6305D" w:rsidRPr="00AD7308" w:rsidRDefault="00C6305D" w:rsidP="00C6305D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745B17EE" w14:textId="77777777" w:rsidTr="005F09AA">
        <w:trPr>
          <w:trHeight w:val="300"/>
        </w:trPr>
        <w:tc>
          <w:tcPr>
            <w:tcW w:w="122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AEB9E" w14:textId="7777777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ADD815" w14:textId="3ADA099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473C47" w14:textId="3D7F4FDC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E02E70" w14:textId="44139D02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624376" w14:textId="3F7B2C45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C2ED15" w14:textId="735E3080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0E0D61" w14:textId="7F778BBE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241868" w14:textId="2838F1EF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C92346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1FE5E40A" w14:textId="77777777" w:rsidTr="005F09AA">
        <w:trPr>
          <w:trHeight w:val="300"/>
        </w:trPr>
        <w:tc>
          <w:tcPr>
            <w:tcW w:w="12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20E0E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D20E04" w14:textId="71B8876A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0B4F9" w14:textId="20C32C1A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BA8AB" w14:textId="0EFC0B52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29DC3" w14:textId="5EF04D2C" w:rsidR="001A12D7" w:rsidRPr="00AD7308" w:rsidRDefault="001A12D7" w:rsidP="001A12D7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7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AFC0F" w14:textId="38C13CBB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4AA75" w14:textId="038F85BB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C30A2" w14:textId="0118A5FE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62806F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75DC7164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551A3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098898" w14:textId="7C04595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454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A19C4" w14:textId="33F0A311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B5948" w14:textId="4718E83A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ACFA59" w14:textId="2727C98B" w:rsidR="001A12D7" w:rsidRPr="00AD7308" w:rsidRDefault="001A12D7" w:rsidP="001A12D7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  <w:r w:rsidRPr="0073476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CDDFC" w14:textId="2DB44710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CC21F" w14:textId="26BFCD40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FF43B" w14:textId="40644C3C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695486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30F1D802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BDFB0" w14:textId="41F8A364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 history of DM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10DDE" w14:textId="77777777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E00ED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64091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7C48E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C592B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5C1CD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8C6FE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6B8F2" w14:textId="7AEFBB06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1A12D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B84826" w:rsidRPr="00A04542" w14:paraId="18F59FFC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07ED7" w14:textId="53F4C541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  <w:r w:rsidR="00006BA7"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</w:t>
            </w: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amily history of DM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EAFC8" w14:textId="3E4284A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A75E8" w14:textId="317DC23C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A0E7D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A96A5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20B7C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F8232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26C17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98379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5B0E5B5A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2DC70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F84B5" w14:textId="4F0186E8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313A7" w14:textId="6FEE0FD9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5F045" w14:textId="10DC3CD0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F519E" w14:textId="01609699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B1056" w14:textId="1D27029B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E897C" w14:textId="7E82CD85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D3681" w14:textId="306642DC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0F89C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490945F1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ED0B3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940FD" w14:textId="2ED83419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EFB35" w14:textId="16638F6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7FD2A" w14:textId="68907415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81717" w14:textId="717E2E5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Pr="0077198E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A974F" w14:textId="047CCDA7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B9640" w14:textId="302B87EC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00C76" w14:textId="4F306F86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AE468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84826" w:rsidRPr="00A04542" w14:paraId="0F0A6E84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20A8C" w14:textId="39D8F9D2" w:rsidR="00B84826" w:rsidRPr="00A04542" w:rsidRDefault="00B84826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family history of DM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B6C83" w14:textId="2FBCACBC" w:rsidR="00B84826" w:rsidRPr="00A04542" w:rsidRDefault="00C35B7C" w:rsidP="00B848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fre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E944A" w14:textId="2B8009C0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BA54A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0C984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FD1A8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AC184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EDA96" w14:textId="77777777" w:rsidR="00B84826" w:rsidRPr="00AD7308" w:rsidRDefault="00B84826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4B398" w14:textId="77777777" w:rsidR="00B84826" w:rsidRPr="00AD7308" w:rsidRDefault="00B84826" w:rsidP="00B848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531336E6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1C17A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82E3B" w14:textId="18AA1E62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236CB" w14:textId="358EDB7E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CEDC6" w14:textId="118BE5A5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AAB194" w14:textId="1A4FC1F3" w:rsidR="001A12D7" w:rsidRPr="00AD7308" w:rsidRDefault="001A12D7" w:rsidP="001A12D7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36F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 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B3CC7" w14:textId="2A7DC749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7791B" w14:textId="2B5068A4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DE058" w14:textId="796622BA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45A26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A12D7" w:rsidRPr="00A04542" w14:paraId="21EB9218" w14:textId="77777777" w:rsidTr="005F09AA">
        <w:trPr>
          <w:trHeight w:val="300"/>
        </w:trPr>
        <w:tc>
          <w:tcPr>
            <w:tcW w:w="12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8C7D4" w14:textId="77777777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6FE8A" w14:textId="5F0FD78B" w:rsidR="001A12D7" w:rsidRPr="00A04542" w:rsidRDefault="001A12D7" w:rsidP="001A12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D730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FA49C" w14:textId="738B5558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AE285" w14:textId="587E8F7D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60C6E1" w14:textId="3951016D" w:rsidR="001A12D7" w:rsidRPr="00AD7308" w:rsidRDefault="001A12D7" w:rsidP="001A12D7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36F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7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A9947" w14:textId="1DBEF167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71615" w14:textId="47F4A031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6DC93" w14:textId="6C4B9738" w:rsidR="001A12D7" w:rsidRPr="00AD7308" w:rsidRDefault="001A12D7" w:rsidP="001F4F6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F4F6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8CF0A" w14:textId="77777777" w:rsidR="001A12D7" w:rsidRPr="00AD7308" w:rsidRDefault="001A12D7" w:rsidP="001A12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4E6508BD" w14:textId="29297B91" w:rsidR="0077198E" w:rsidRPr="0077198E" w:rsidRDefault="007A69FF" w:rsidP="004112F5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</w:rPr>
        <w:t xml:space="preserve">Note: </w:t>
      </w:r>
      <w:r w:rsidR="007F3C1B" w:rsidRPr="00EA2B2E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*</w:t>
      </w:r>
      <w:r w:rsidR="007F3C1B" w:rsidRPr="0077198E">
        <w:rPr>
          <w:rFonts w:ascii="Times New Roman" w:eastAsia="SimSun" w:hAnsi="Times New Roman" w:cs="Times New Roman"/>
          <w:szCs w:val="21"/>
          <w:lang w:bidi="ar"/>
        </w:rPr>
        <w:t xml:space="preserve">The significance level for </w:t>
      </w:r>
      <w:r w:rsidR="007F3C1B">
        <w:rPr>
          <w:rFonts w:ascii="Times New Roman" w:eastAsia="SimSun" w:hAnsi="Times New Roman" w:cs="Times New Roman"/>
          <w:szCs w:val="21"/>
          <w:lang w:bidi="ar"/>
        </w:rPr>
        <w:t>interaction was 0.05</w:t>
      </w:r>
      <w:r w:rsidR="007F3C1B">
        <w:rPr>
          <w:rStyle w:val="font01"/>
          <w:rFonts w:eastAsia="SimSun"/>
          <w:sz w:val="20"/>
          <w:szCs w:val="20"/>
          <w:lang w:bidi="ar"/>
        </w:rPr>
        <w:t>;</w:t>
      </w:r>
      <w:r w:rsidR="005F4A4A">
        <w:rPr>
          <w:rFonts w:ascii="Times New Roman" w:hAnsi="Times New Roman" w:cs="Times New Roman"/>
        </w:rPr>
        <w:t xml:space="preserve"> </w:t>
      </w:r>
      <w:proofErr w:type="spellStart"/>
      <w:r w:rsidR="0077198E" w:rsidRPr="0077198E">
        <w:rPr>
          <w:rFonts w:ascii="Times New Roman" w:eastAsia="SimSun" w:hAnsi="Times New Roman" w:cs="Times New Roman"/>
          <w:szCs w:val="21"/>
          <w:vertAlign w:val="superscript"/>
          <w:lang w:bidi="ar"/>
        </w:rPr>
        <w:t>a</w:t>
      </w:r>
      <w:r w:rsidR="0077198E" w:rsidRPr="0077198E">
        <w:rPr>
          <w:rFonts w:ascii="Times New Roman" w:eastAsia="SimSun" w:hAnsi="Times New Roman" w:cs="Times New Roman"/>
          <w:szCs w:val="21"/>
          <w:lang w:bidi="ar"/>
        </w:rPr>
        <w:t>The</w:t>
      </w:r>
      <w:proofErr w:type="spellEnd"/>
      <w:r w:rsidR="0077198E" w:rsidRPr="0077198E">
        <w:rPr>
          <w:rFonts w:ascii="Times New Roman" w:eastAsia="SimSun" w:hAnsi="Times New Roman" w:cs="Times New Roman"/>
          <w:szCs w:val="21"/>
          <w:lang w:bidi="ar"/>
        </w:rPr>
        <w:t xml:space="preserve"> Bonferroni</w:t>
      </w:r>
      <w:r w:rsidR="0077198E" w:rsidRPr="0077198E">
        <w:rPr>
          <w:rFonts w:ascii="Times New Roman" w:eastAsia="SimSun" w:hAnsi="Times New Roman" w:cs="Times New Roman"/>
          <w:szCs w:val="21"/>
        </w:rPr>
        <w:t>-</w:t>
      </w:r>
      <w:r w:rsidR="0077198E" w:rsidRPr="0077198E">
        <w:rPr>
          <w:rFonts w:ascii="Times New Roman" w:eastAsia="SimSun" w:hAnsi="Times New Roman" w:cs="Times New Roman"/>
          <w:szCs w:val="21"/>
          <w:lang w:bidi="ar"/>
        </w:rPr>
        <w:t xml:space="preserve">corrected significance levels for </w:t>
      </w:r>
      <w:r w:rsidR="005B5459">
        <w:rPr>
          <w:rFonts w:ascii="Times New Roman" w:eastAsia="SimSun" w:hAnsi="Times New Roman" w:cs="Times New Roman"/>
          <w:szCs w:val="21"/>
          <w:lang w:bidi="ar"/>
        </w:rPr>
        <w:t xml:space="preserve">sex and family history of DM </w:t>
      </w:r>
      <w:r w:rsidR="005B5459" w:rsidRPr="0077198E">
        <w:rPr>
          <w:rFonts w:ascii="Times New Roman" w:eastAsia="SimSun" w:hAnsi="Times New Roman" w:cs="Times New Roman"/>
          <w:szCs w:val="21"/>
          <w:lang w:bidi="ar"/>
        </w:rPr>
        <w:t>were 0.05/2=0.025</w:t>
      </w:r>
      <w:r w:rsidR="005B5459">
        <w:rPr>
          <w:rFonts w:ascii="Times New Roman" w:eastAsia="SimSun" w:hAnsi="Times New Roman" w:cs="Times New Roman"/>
          <w:szCs w:val="21"/>
          <w:lang w:bidi="ar"/>
        </w:rPr>
        <w:t xml:space="preserve">; </w:t>
      </w:r>
      <w:proofErr w:type="spellStart"/>
      <w:r w:rsidR="00A60734" w:rsidRPr="0077198E">
        <w:rPr>
          <w:rFonts w:ascii="Times New Roman" w:eastAsia="SimSun" w:hAnsi="Times New Roman" w:cs="Times New Roman"/>
          <w:szCs w:val="21"/>
          <w:vertAlign w:val="superscript"/>
          <w:lang w:bidi="ar"/>
        </w:rPr>
        <w:t>b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>The</w:t>
      </w:r>
      <w:proofErr w:type="spellEnd"/>
      <w:r w:rsidR="00A60734" w:rsidRPr="0077198E">
        <w:rPr>
          <w:rFonts w:ascii="Times New Roman" w:eastAsia="SimSun" w:hAnsi="Times New Roman" w:cs="Times New Roman"/>
          <w:szCs w:val="21"/>
          <w:lang w:bidi="ar"/>
        </w:rPr>
        <w:t xml:space="preserve"> Bonferroni</w:t>
      </w:r>
      <w:r w:rsidR="00A60734" w:rsidRPr="0077198E">
        <w:rPr>
          <w:rFonts w:ascii="Times New Roman" w:eastAsia="SimSun" w:hAnsi="Times New Roman" w:cs="Times New Roman"/>
          <w:szCs w:val="21"/>
        </w:rPr>
        <w:t>-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 xml:space="preserve">corrected significance levels for 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baseline </w:t>
      </w:r>
      <w:r w:rsidR="00A60734" w:rsidRPr="00A0454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BMI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r w:rsidR="00A6073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b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aseline </w:t>
      </w:r>
      <w:r w:rsidR="00A60734" w:rsidRPr="00AD7308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FPG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="00A60734">
        <w:rPr>
          <w:rFonts w:ascii="Times New Roman" w:eastAsia="SimSun" w:hAnsi="Times New Roman" w:cs="Times New Roman" w:hint="eastAsia"/>
          <w:szCs w:val="21"/>
          <w:lang w:bidi="ar"/>
        </w:rPr>
        <w:t>m</w:t>
      </w:r>
      <w:r w:rsidR="00A60734" w:rsidRPr="00882612">
        <w:rPr>
          <w:rFonts w:ascii="Times New Roman" w:eastAsia="DengXian" w:hAnsi="Times New Roman" w:cs="Times New Roman"/>
        </w:rPr>
        <w:t>arital status</w:t>
      </w:r>
      <w:r w:rsidR="00A60734">
        <w:rPr>
          <w:rFonts w:ascii="Times New Roman" w:eastAsia="DengXian" w:hAnsi="Times New Roman" w:cs="Times New Roman"/>
        </w:rPr>
        <w:t xml:space="preserve">, 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 xml:space="preserve">education level, </w:t>
      </w:r>
      <w:r w:rsidR="00A60734">
        <w:rPr>
          <w:rFonts w:ascii="Times New Roman" w:eastAsia="SimSun" w:hAnsi="Times New Roman" w:cs="Times New Roman"/>
          <w:szCs w:val="21"/>
          <w:lang w:bidi="ar"/>
        </w:rPr>
        <w:t>o</w:t>
      </w:r>
      <w:r w:rsidR="00A60734" w:rsidRPr="00150F9B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ccupation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 xml:space="preserve">, </w:t>
      </w:r>
      <w:r w:rsidR="00A60734">
        <w:rPr>
          <w:rFonts w:ascii="Times New Roman" w:eastAsia="SimSun" w:hAnsi="Times New Roman" w:cs="Times New Roman"/>
          <w:szCs w:val="21"/>
          <w:lang w:bidi="ar"/>
        </w:rPr>
        <w:t>s</w:t>
      </w:r>
      <w:r w:rsidR="00A60734" w:rsidRPr="00A0454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moking status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 w:rsidR="00A60734" w:rsidRPr="00DC3A2D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d</w:t>
      </w:r>
      <w:r w:rsidR="00A60734" w:rsidRPr="00741F7C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ietary pattern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 i</w:t>
      </w:r>
      <w:r w:rsidR="00A60734" w:rsidRPr="00A0454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nsight</w:t>
      </w:r>
      <w:r w:rsidR="00A60734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 and r</w:t>
      </w:r>
      <w:r w:rsidR="00A60734" w:rsidRPr="00A0454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isk rating</w:t>
      </w:r>
      <w:r w:rsidR="00A60734" w:rsidRPr="00DC3A2D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="00A60734" w:rsidRPr="0077198E">
        <w:rPr>
          <w:rFonts w:ascii="Times New Roman" w:eastAsia="SimSun" w:hAnsi="Times New Roman" w:cs="Times New Roman"/>
          <w:szCs w:val="21"/>
          <w:lang w:bidi="ar"/>
        </w:rPr>
        <w:t>were 0.05/3=0.017</w:t>
      </w:r>
      <w:r w:rsidR="00A60734">
        <w:rPr>
          <w:rFonts w:ascii="Times New Roman" w:eastAsia="SimSun" w:hAnsi="Times New Roman" w:cs="Times New Roman"/>
          <w:szCs w:val="21"/>
          <w:lang w:bidi="ar"/>
        </w:rPr>
        <w:t xml:space="preserve">; </w:t>
      </w:r>
      <w:proofErr w:type="spellStart"/>
      <w:r w:rsidR="004112F5" w:rsidRPr="0077198E">
        <w:rPr>
          <w:rFonts w:ascii="Times New Roman" w:eastAsia="SimSun" w:hAnsi="Times New Roman" w:cs="Times New Roman"/>
          <w:szCs w:val="21"/>
          <w:vertAlign w:val="superscript"/>
          <w:lang w:bidi="ar"/>
        </w:rPr>
        <w:t>c</w:t>
      </w:r>
      <w:r w:rsidR="004112F5" w:rsidRPr="0077198E">
        <w:rPr>
          <w:rFonts w:ascii="Times New Roman" w:eastAsia="SimSun" w:hAnsi="Times New Roman" w:cs="Times New Roman"/>
          <w:szCs w:val="21"/>
          <w:lang w:bidi="ar"/>
        </w:rPr>
        <w:t>The</w:t>
      </w:r>
      <w:proofErr w:type="spellEnd"/>
      <w:r w:rsidR="004112F5" w:rsidRPr="0077198E">
        <w:rPr>
          <w:rFonts w:ascii="Times New Roman" w:eastAsia="SimSun" w:hAnsi="Times New Roman" w:cs="Times New Roman"/>
          <w:szCs w:val="21"/>
          <w:lang w:bidi="ar"/>
        </w:rPr>
        <w:t xml:space="preserve"> Bonferroni</w:t>
      </w:r>
      <w:r w:rsidR="004112F5" w:rsidRPr="0077198E">
        <w:rPr>
          <w:rFonts w:ascii="Times New Roman" w:eastAsia="SimSun" w:hAnsi="Times New Roman" w:cs="Times New Roman"/>
          <w:szCs w:val="21"/>
        </w:rPr>
        <w:t>-</w:t>
      </w:r>
      <w:r w:rsidR="004112F5" w:rsidRPr="0077198E">
        <w:rPr>
          <w:rFonts w:ascii="Times New Roman" w:eastAsia="SimSun" w:hAnsi="Times New Roman" w:cs="Times New Roman"/>
          <w:szCs w:val="21"/>
          <w:lang w:bidi="ar"/>
        </w:rPr>
        <w:t>corrected significance levels for age</w:t>
      </w:r>
      <w:r w:rsidR="004112F5">
        <w:rPr>
          <w:rFonts w:ascii="Times New Roman" w:eastAsia="SimSun" w:hAnsi="Times New Roman" w:cs="Times New Roman"/>
          <w:szCs w:val="21"/>
          <w:lang w:bidi="ar"/>
        </w:rPr>
        <w:t>, a</w:t>
      </w:r>
      <w:r w:rsidR="004112F5" w:rsidRPr="00A0454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lcohol drinking</w:t>
      </w:r>
      <w:r w:rsidR="004112F5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</w:t>
      </w:r>
      <w:r w:rsidR="004112F5" w:rsidRPr="0077198E">
        <w:rPr>
          <w:rFonts w:ascii="Times New Roman" w:eastAsia="SimSun" w:hAnsi="Times New Roman" w:cs="Times New Roman"/>
          <w:szCs w:val="21"/>
          <w:lang w:bidi="ar"/>
        </w:rPr>
        <w:t xml:space="preserve"> and physical activity were 0.05/4=0.0125.</w:t>
      </w:r>
      <w:r w:rsidR="007F3C1B">
        <w:rPr>
          <w:rStyle w:val="font01"/>
          <w:rFonts w:eastAsia="SimSun"/>
          <w:sz w:val="20"/>
          <w:szCs w:val="20"/>
          <w:lang w:bidi="ar"/>
        </w:rPr>
        <w:t xml:space="preserve"> </w:t>
      </w:r>
      <w:r w:rsidR="007F3C1B">
        <w:rPr>
          <w:rFonts w:ascii="Times New Roman" w:hAnsi="Times New Roman" w:cs="Times New Roman"/>
        </w:rPr>
        <w:t xml:space="preserve">SE=standard error; HR=hazard </w:t>
      </w:r>
      <w:r w:rsidR="007F3C1B">
        <w:rPr>
          <w:rFonts w:ascii="Times New Roman" w:hAnsi="Times New Roman" w:cs="Times New Roman" w:hint="eastAsia"/>
        </w:rPr>
        <w:t>ratio</w:t>
      </w:r>
      <w:r w:rsidR="007F3C1B">
        <w:rPr>
          <w:rFonts w:ascii="Times New Roman" w:hAnsi="Times New Roman" w:cs="Times New Roman"/>
        </w:rPr>
        <w:t xml:space="preserve">; CI= confidence interval; </w:t>
      </w:r>
      <w:r w:rsidR="00DE7C49">
        <w:rPr>
          <w:rFonts w:ascii="Times New Roman" w:eastAsia="DengXian" w:hAnsi="Times New Roman" w:cs="Times New Roman"/>
        </w:rPr>
        <w:t xml:space="preserve">FPG = </w:t>
      </w:r>
      <w:r w:rsidR="00DE7C49" w:rsidRPr="00AA190A">
        <w:rPr>
          <w:rFonts w:ascii="Times New Roman" w:hAnsi="Times New Roman" w:cs="Times New Roman"/>
        </w:rPr>
        <w:t>fasting plasma glucose</w:t>
      </w:r>
      <w:r w:rsidR="00DE7C49">
        <w:rPr>
          <w:rFonts w:ascii="Times New Roman" w:hAnsi="Times New Roman" w:cs="Times New Roman"/>
        </w:rPr>
        <w:t xml:space="preserve">; DM=diabetes mellitus; </w:t>
      </w:r>
      <w:r w:rsidR="007F3C1B">
        <w:rPr>
          <w:rFonts w:ascii="Times New Roman" w:hAnsi="Times New Roman" w:cs="Times New Roman"/>
        </w:rPr>
        <w:t>BMI= body mass index.</w:t>
      </w:r>
    </w:p>
    <w:p w14:paraId="396AB9C2" w14:textId="77777777" w:rsidR="0077198E" w:rsidRPr="004112F5" w:rsidRDefault="0077198E">
      <w:pPr>
        <w:widowControl/>
        <w:jc w:val="left"/>
        <w:rPr>
          <w:rFonts w:ascii="Times New Roman" w:hAnsi="Times New Roman" w:cs="Times New Roman"/>
        </w:rPr>
      </w:pPr>
    </w:p>
    <w:p w14:paraId="6D575B0E" w14:textId="77777777" w:rsidR="00362A0D" w:rsidRDefault="007A69FF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  <w:sectPr w:rsidR="00362A0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Style w:val="font01"/>
          <w:rFonts w:eastAsia="SimSun"/>
          <w:sz w:val="20"/>
          <w:szCs w:val="20"/>
          <w:lang w:bidi="ar"/>
        </w:rPr>
        <w:t xml:space="preserve">   </w:t>
      </w:r>
    </w:p>
    <w:p w14:paraId="437B6116" w14:textId="197911E1" w:rsidR="0096415E" w:rsidRDefault="007A69FF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2. Supplemental material figure</w:t>
      </w:r>
    </w:p>
    <w:p w14:paraId="3A4AF0A1" w14:textId="6D308821" w:rsidR="00A04542" w:rsidRDefault="00C35B7C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06EB8F" wp14:editId="1CC9BE1A">
            <wp:extent cx="6645910" cy="59067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90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6D7C1" w14:textId="3C699A22" w:rsidR="00362A0D" w:rsidRDefault="007A69F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S1. Subgroup analysis based on the insight of </w:t>
      </w:r>
      <w:r>
        <w:rPr>
          <w:rFonts w:ascii="Times New Roman" w:hAnsi="Times New Roman" w:cs="Times New Roman" w:hint="eastAsia"/>
        </w:rPr>
        <w:t>schizophrenia</w:t>
      </w:r>
      <w:r>
        <w:rPr>
          <w:rFonts w:ascii="Times New Roman" w:hAnsi="Times New Roman" w:cs="Times New Roman"/>
        </w:rPr>
        <w:t xml:space="preserve"> patients</w:t>
      </w:r>
    </w:p>
    <w:p w14:paraId="2C6FEA65" w14:textId="16C65ED2" w:rsidR="00362A0D" w:rsidRDefault="007A69F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HR=hazard ratio; CI= confidence interval</w:t>
      </w:r>
      <w:r w:rsidR="00E66C91">
        <w:rPr>
          <w:rFonts w:ascii="Times New Roman" w:hAnsi="Times New Roman" w:cs="Times New Roman"/>
        </w:rPr>
        <w:t>; BMI= body mass index; FPG=</w:t>
      </w:r>
      <w:r w:rsidR="00E66C91" w:rsidRPr="00E66C91">
        <w:rPr>
          <w:rFonts w:ascii="Times New Roman" w:hAnsi="Times New Roman" w:cs="Times New Roman"/>
        </w:rPr>
        <w:t xml:space="preserve"> </w:t>
      </w:r>
      <w:r w:rsidR="00E66C91">
        <w:rPr>
          <w:rFonts w:ascii="Times New Roman" w:hAnsi="Times New Roman" w:cs="Times New Roman"/>
        </w:rPr>
        <w:t>f</w:t>
      </w:r>
      <w:r w:rsidR="00E66C91" w:rsidRPr="00AA190A">
        <w:rPr>
          <w:rFonts w:ascii="Times New Roman" w:hAnsi="Times New Roman" w:cs="Times New Roman"/>
        </w:rPr>
        <w:t>asting plasma glucose</w:t>
      </w:r>
      <w:r w:rsidR="00E66C91">
        <w:rPr>
          <w:rFonts w:ascii="Times New Roman" w:hAnsi="Times New Roman" w:cs="Times New Roman"/>
        </w:rPr>
        <w:t xml:space="preserve"> </w:t>
      </w:r>
    </w:p>
    <w:p w14:paraId="5330640C" w14:textId="77777777" w:rsidR="0096415E" w:rsidRDefault="0096415E">
      <w:pPr>
        <w:widowControl/>
        <w:jc w:val="left"/>
        <w:rPr>
          <w:rFonts w:ascii="Times New Roman" w:hAnsi="Times New Roman" w:cs="Times New Roman"/>
        </w:rPr>
      </w:pPr>
    </w:p>
    <w:p w14:paraId="34BE90F1" w14:textId="5315FC1E" w:rsidR="00D93DF2" w:rsidRDefault="00D93DF2" w:rsidP="00D93DF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>3. Supplemental material table 2</w:t>
      </w:r>
    </w:p>
    <w:p w14:paraId="2CA44382" w14:textId="77777777" w:rsidR="00D93DF2" w:rsidRDefault="00D93DF2">
      <w:pPr>
        <w:widowControl/>
        <w:jc w:val="left"/>
        <w:rPr>
          <w:rFonts w:ascii="Times New Roman" w:hAnsi="Times New Roman" w:cs="Times New Roman"/>
        </w:rPr>
      </w:pPr>
    </w:p>
    <w:p w14:paraId="296C9AE7" w14:textId="7E37752C" w:rsidR="00D93DF2" w:rsidRDefault="00D93DF2" w:rsidP="00D93DF2">
      <w:pPr>
        <w:widowControl/>
        <w:spacing w:after="240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 xml:space="preserve">Table S2. Sensitivity analysis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28"/>
        <w:gridCol w:w="1164"/>
        <w:gridCol w:w="839"/>
        <w:gridCol w:w="839"/>
        <w:gridCol w:w="1059"/>
        <w:gridCol w:w="1046"/>
        <w:gridCol w:w="1181"/>
      </w:tblGrid>
      <w:tr w:rsidR="00D93DF2" w14:paraId="358B58A4" w14:textId="77777777" w:rsidTr="005F09AA">
        <w:trPr>
          <w:cantSplit/>
          <w:tblHeader/>
          <w:jc w:val="center"/>
        </w:trPr>
        <w:tc>
          <w:tcPr>
            <w:tcW w:w="382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0D59" w14:textId="2473DF54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F949" w14:textId="44FA02B7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timate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12D9" w14:textId="2BADA96E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0AE9" w14:textId="6534774D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850F" w14:textId="0FEB3F07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4007" w14:textId="273F8E70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337F" w14:textId="0945E960" w:rsidR="00D93DF2" w:rsidRPr="005F09AA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5F09A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F09A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D93DF2" w14:paraId="411BE998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6CB0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5F00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4C48" w14:textId="60CB2089" w:rsidR="00D93DF2" w:rsidRPr="00D93DF2" w:rsidRDefault="00E52C5E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D93DF2"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325B" w14:textId="40D505B3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 w:rsid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C2D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C6FE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AEC0" w14:textId="3B26F349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50262C69" w14:textId="77777777" w:rsidTr="00C35B7C">
        <w:trPr>
          <w:cantSplit/>
          <w:jc w:val="center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50FF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2C3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05B0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0F80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5DD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FD3B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A64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407404EC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8A57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0F69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06E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00D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11C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82D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7A1A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52C5E" w14:paraId="0B201EB2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A488" w14:textId="77777777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C43B" w14:textId="71E11BE3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E892" w14:textId="360CF275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FA69" w14:textId="02EE4FE1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7206" w14:textId="0E094CBC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2EE4" w14:textId="218884FD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AB14" w14:textId="605019AD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78124BE7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52E0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s-use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4EC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848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FCC7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12F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822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9B4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6068E0F3" w14:textId="77777777" w:rsidTr="00C35B7C">
        <w:trPr>
          <w:cantSplit/>
          <w:jc w:val="center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D2B4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Antipsychotic fre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31E9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8E7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18E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C7C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2AA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25F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52C5E" w14:paraId="2E6D1C19" w14:textId="77777777" w:rsidTr="00C35B7C">
        <w:trPr>
          <w:cantSplit/>
          <w:jc w:val="center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A5EA" w14:textId="5038B7D0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Intermittent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E178" w14:textId="1BB7FAB7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7BCE" w14:textId="0EA86489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650E" w14:textId="55F22A2D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10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8E0C" w14:textId="7700916A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1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3288" w14:textId="43E57694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72E1" w14:textId="7BF5D9BC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E52C5E" w14:paraId="0FDB1DB0" w14:textId="77777777" w:rsidTr="00C35B7C">
        <w:trPr>
          <w:cantSplit/>
          <w:jc w:val="center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B663" w14:textId="6AED3962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Regular 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us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BC7F" w14:textId="581279B1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2762" w14:textId="61C69421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8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ACE0" w14:textId="60D6CAFB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10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D1C9" w14:textId="4C2F88B6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1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DFA3" w14:textId="51432F35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11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6555" w14:textId="21AF03F9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E52C5E" w14:paraId="45732AF7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E9811" w14:textId="257027EE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</w:rPr>
              <w:t xml:space="preserve">Baseline </w:t>
            </w:r>
            <w:r w:rsidRPr="00882612">
              <w:rPr>
                <w:rFonts w:ascii="Times New Roman" w:eastAsia="DengXian" w:hAnsi="Times New Roman" w:cs="Times New Roman"/>
              </w:rPr>
              <w:t>BMI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A7AF" w14:textId="44AA999B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A070" w14:textId="573D9AC4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EDE9" w14:textId="21606ED6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DBFC" w14:textId="1CB8E903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324F" w14:textId="4B9601C7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B96D" w14:textId="523838E7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E52C5E" w14:paraId="0C5C1626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318D" w14:textId="76A35740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</w:rPr>
              <w:t xml:space="preserve">Baseline </w:t>
            </w:r>
            <w:r w:rsidRPr="00882612">
              <w:rPr>
                <w:rFonts w:ascii="Times New Roman" w:eastAsia="DengXian" w:hAnsi="Times New Roman" w:cs="Times New Roman"/>
              </w:rPr>
              <w:t>FPG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D6AC" w14:textId="1E573D52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666A" w14:textId="6AD59B9C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D9DC" w14:textId="12F6EDBC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8F63" w14:textId="100A5DAE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80DC" w14:textId="5C16BCFA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6517" w14:textId="51EBE0C4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C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16C01B8D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6DC5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amily history of diabetes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00B9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9119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4865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1C2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5591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4FE6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6AC6DF36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A066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Without family history of DM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616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083B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7D2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F499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75D6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6E1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52C5E" w14:paraId="206DE4F1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14D3" w14:textId="04FE02A4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With family history of DM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C662" w14:textId="6184E129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6E60" w14:textId="51CF77F2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2B5F" w14:textId="75BE3967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2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B4D4" w14:textId="165CF9C5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F046" w14:textId="39E5F431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7D4E" w14:textId="611A99CA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119F1D15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AF98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1CFA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9CF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197B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394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6DF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B600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233B2C29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6481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Unmarried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735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BF94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449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2F8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F90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91D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52C5E" w14:paraId="479A640B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F8F0" w14:textId="77777777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Married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D312" w14:textId="79BCABEB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491C" w14:textId="1851B5CE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7C7B" w14:textId="685B0A7B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5533" w14:textId="39BC9DCE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4930" w14:textId="2D5092EE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911B" w14:textId="548ACB60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E52C5E" w14:paraId="45FCB893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CC6C" w14:textId="77777777" w:rsidR="00E52C5E" w:rsidRPr="00D93DF2" w:rsidRDefault="00E52C5E" w:rsidP="00E52C5E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Divorced or widowed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F737" w14:textId="56B90019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EAB9" w14:textId="15053085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8AB4" w14:textId="73490C19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10E2" w14:textId="4F343102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5A63" w14:textId="2864827B" w:rsidR="00E52C5E" w:rsidRPr="00D93DF2" w:rsidRDefault="00E52C5E" w:rsidP="00E52C5E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48DA" w14:textId="6BA8F86A" w:rsidR="00E52C5E" w:rsidRPr="00D93DF2" w:rsidRDefault="00E52C5E" w:rsidP="00DE7C49">
            <w:pPr>
              <w:wordWrap w:val="0"/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</w:t>
            </w:r>
            <w:r w:rsidR="00DE7C49" w:rsidRPr="00DE7C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 w:rsidR="00D93DF2" w14:paraId="620F1D6E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F466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ucational level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94D7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E740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78B6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BEA1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D82B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AD81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117B7ACC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F08E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Primary schools or below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717F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DCFF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DD87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7B68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05E5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F61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A0628" w14:paraId="1ABB5B3B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A9CB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Middle school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A7BD" w14:textId="08A9698B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D313" w14:textId="264BE5A2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82CD" w14:textId="6A8DF8B3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D8E6" w14:textId="632FCAF3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D502" w14:textId="2CBC074B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8551" w14:textId="4C4EF2D8" w:rsidR="009A0628" w:rsidRPr="00D93DF2" w:rsidRDefault="009A0628" w:rsidP="00DE7C49">
            <w:pPr>
              <w:wordWrap w:val="0"/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4</w:t>
            </w:r>
            <w:r w:rsidR="00DE7C49" w:rsidRPr="00C6126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 w:rsidR="009A0628" w14:paraId="304BA84A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A201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High school or abov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C359" w14:textId="0013D1F1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1602" w14:textId="5A83A607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1B0D" w14:textId="1B57E750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90C7" w14:textId="557ADB47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C79B" w14:textId="240A63EA" w:rsidR="009A0628" w:rsidRPr="00D93DF2" w:rsidRDefault="009A0628" w:rsidP="009A0628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70AF" w14:textId="0BC71786" w:rsidR="009A0628" w:rsidRPr="00D93DF2" w:rsidRDefault="009A0628" w:rsidP="00DE7C49">
            <w:pPr>
              <w:wordWrap w:val="0"/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A062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5</w:t>
            </w:r>
            <w:r w:rsidR="00DE7C49" w:rsidRPr="00C6126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 w:rsidR="00D93DF2" w14:paraId="68EF71BE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8B56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3316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D2D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97A1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F76D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AE7E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03D3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93DF2" w14:paraId="6A83F4ED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79CA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Unemployed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0637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1891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2912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92C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6E3C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AA45" w14:textId="77777777" w:rsidR="00D93DF2" w:rsidRPr="00D93DF2" w:rsidRDefault="00D93DF2" w:rsidP="00B84826">
            <w:pPr>
              <w:ind w:left="100" w:right="10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A0628" w14:paraId="514D8F2B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1C76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Agricultural workers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B814" w14:textId="4056338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4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AF9B" w14:textId="6C8C5F6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AD10" w14:textId="6833079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446A" w14:textId="19109ACA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44E3" w14:textId="34EC76B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A304" w14:textId="6FDE14FE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60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6D4832C7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3FBC" w14:textId="3A78559B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ther profession</w:t>
            </w:r>
            <w:r w:rsidR="00FC2CB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E458" w14:textId="3190B74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BDAA" w14:textId="3FFAEB34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F75A" w14:textId="54DD937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4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144F" w14:textId="4D6830D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E1A7" w14:textId="23DF9F7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17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C466" w14:textId="35D83FA6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96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D93DF2" w14:paraId="4E0A8FAD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DF34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83E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806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95F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D955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58FB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A3D8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05BD0A58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C395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nsmoker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D589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E1A0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B6E1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A40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E65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F8E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5057BAE2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8392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Former smoker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5B51" w14:textId="1D60DB9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261D" w14:textId="54B9948D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11C3" w14:textId="7588BBA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8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169E" w14:textId="508D850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53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8EC1" w14:textId="7D6AF6C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2.20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5669" w14:textId="440E8205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31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53756987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478B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urrent smoker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785D" w14:textId="68083011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4B99" w14:textId="45B7E5D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EED1" w14:textId="68DA110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5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B7A6" w14:textId="091A602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19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0830" w14:textId="0A0C5FB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EBB6" w14:textId="2CD0CBFF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0E411CDA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33A9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drinking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CF81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8465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EC55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6A53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A5E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62A4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3ADB1DB2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808E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ever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AB9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92C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E574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903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AE2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B56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483BC667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FC40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ccasionally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DAC5" w14:textId="2F757E2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1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A843" w14:textId="3953445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E417" w14:textId="28AE4DB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0059" w14:textId="2B754CF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46CE" w14:textId="48FEAFE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19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F299" w14:textId="612ED133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48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6C7F7DA9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29C5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Frequently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47EE" w14:textId="0DCDA31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1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3560" w14:textId="46B9E9B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7B64" w14:textId="77C1357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B29" w14:textId="6AD7B65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89F2" w14:textId="36AEC9B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5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F1E3" w14:textId="5C1C6A04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586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01380003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A152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Every day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BA68" w14:textId="78D6460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E5BF" w14:textId="685775E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B28C" w14:textId="2AD9896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6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5663" w14:textId="7DA8B64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F048" w14:textId="723B5A2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A53D" w14:textId="491C0926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29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D93DF2" w14:paraId="5DAA246B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2750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ary pattern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190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101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32AC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D51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9135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3F4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0FE731ED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0698" w14:textId="075E32C3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="00C35B7C" w:rsidRPr="00217097">
              <w:rPr>
                <w:rFonts w:ascii="Times New Roman" w:eastAsia="DengXian" w:hAnsi="Times New Roman" w:cs="Times New Roman"/>
              </w:rPr>
              <w:t>Plant</w:t>
            </w:r>
            <w:r w:rsidR="00C35B7C" w:rsidRPr="00EA2B2E">
              <w:rPr>
                <w:rFonts w:ascii="Times New Roman" w:eastAsia="DengXian" w:hAnsi="Times New Roman" w:cs="Times New Roman"/>
              </w:rPr>
              <w:t>-</w:t>
            </w:r>
            <w:r w:rsidR="00C35B7C" w:rsidRPr="00217097">
              <w:rPr>
                <w:rFonts w:ascii="Times New Roman" w:eastAsia="DengXian" w:hAnsi="Times New Roman" w:cs="Times New Roman"/>
              </w:rPr>
              <w:t>based</w:t>
            </w:r>
            <w:r w:rsidR="00C35B7C" w:rsidRPr="00EA2B2E">
              <w:rPr>
                <w:rFonts w:ascii="Times New Roman" w:eastAsia="DengXian" w:hAnsi="Times New Roman" w:cs="Times New Roman"/>
              </w:rPr>
              <w:t xml:space="preserve"> diet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DA5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509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A823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4D83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6BB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00A3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25477172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1A3B" w14:textId="2AA40FE4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="00C35B7C" w:rsidRPr="00217097">
              <w:rPr>
                <w:rFonts w:ascii="Times New Roman" w:eastAsia="DengXian" w:hAnsi="Times New Roman" w:cs="Times New Roman"/>
                <w:color w:val="000000"/>
                <w:szCs w:val="21"/>
              </w:rPr>
              <w:t>Balanced plant- and animal-based diet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07B3" w14:textId="1684B56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35B1" w14:textId="5EB7E19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B513" w14:textId="3A21F3A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516E" w14:textId="0F332B0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8CEE" w14:textId="1FA3BCA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8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4122" w14:textId="4337AEB7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9A0628" w14:paraId="2FD5CC81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EFD1" w14:textId="40DD4AC3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="00C35B7C" w:rsidRPr="00217097">
              <w:rPr>
                <w:rFonts w:ascii="Times New Roman" w:eastAsia="DengXian" w:hAnsi="Times New Roman" w:cs="Times New Roman"/>
              </w:rPr>
              <w:t>Animal</w:t>
            </w:r>
            <w:r w:rsidR="00C35B7C" w:rsidRPr="00EA2B2E">
              <w:rPr>
                <w:rFonts w:ascii="Times New Roman" w:eastAsia="DengXian" w:hAnsi="Times New Roman" w:cs="Times New Roman"/>
              </w:rPr>
              <w:t>-</w:t>
            </w:r>
            <w:r w:rsidR="00C35B7C" w:rsidRPr="00217097">
              <w:rPr>
                <w:rFonts w:ascii="Times New Roman" w:eastAsia="DengXian" w:hAnsi="Times New Roman" w:cs="Times New Roman"/>
              </w:rPr>
              <w:t>based</w:t>
            </w:r>
            <w:r w:rsidR="00C35B7C" w:rsidRPr="00EA2B2E">
              <w:rPr>
                <w:rFonts w:ascii="Times New Roman" w:eastAsia="DengXian" w:hAnsi="Times New Roman" w:cs="Times New Roman"/>
              </w:rPr>
              <w:t xml:space="preserve"> diet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F0C1" w14:textId="12365B8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EF0F" w14:textId="1570F00A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EF36" w14:textId="5470DAC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BF82" w14:textId="0927BD7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6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D6B7" w14:textId="5E2A16B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1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E0F5" w14:textId="01B920CA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30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D93DF2" w14:paraId="302C8A37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3EDD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817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BD7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D113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CB5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0281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DB4B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66E9DB77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1BC6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Seldom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52D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1E9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CB65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A62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E6F0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4FD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7941BE96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5C91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ccasionally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F593" w14:textId="25E343A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1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EC82" w14:textId="0AD86DE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047B" w14:textId="1D913AB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A094" w14:textId="17B7AE9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0298" w14:textId="5009AFCC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3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36DE" w14:textId="4A3678A6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555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7AEB08EC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6C76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ce a week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E154" w14:textId="55E89EA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1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3406" w14:textId="517A0D9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A239" w14:textId="0742AF6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2898" w14:textId="2D9DF2A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186C" w14:textId="715984C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D2D4" w14:textId="26BF4DCD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22</w:t>
            </w:r>
            <w:r w:rsidR="00DE7C49" w:rsidRPr="00C61268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6AD79CB3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33F5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Every day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F8F9" w14:textId="2F6C289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406C" w14:textId="5114C61E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5284" w14:textId="3B79C40D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5F48" w14:textId="7467598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59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1205" w14:textId="62396FF1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3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FA85" w14:textId="414B9290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93DF2" w14:paraId="7E593F9C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7DCE" w14:textId="5C1F2214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sight</w:t>
            </w:r>
            <w:r w:rsidR="00C35B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ating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2E90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255A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BBC6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58C0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6B9C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F97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7C147651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4287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omplet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FC7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A59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5537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042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6E6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693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68EC76EB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F8DD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Incomplete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FE71" w14:textId="01B614E0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0BD2" w14:textId="0C49284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37CE" w14:textId="7F92ECF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9C5F" w14:textId="1BC1AF7A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CDBE" w14:textId="68CE9B7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0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B4B5" w14:textId="2DC594E7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  <w:r w:rsidR="00DE7C49" w:rsidRPr="00EA2B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9A0628" w14:paraId="762948AE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F62D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Absent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1044" w14:textId="7FD1E25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3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B41B" w14:textId="5386BD1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3A83" w14:textId="6826242D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9119" w14:textId="27F194F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604C" w14:textId="6ED23AA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20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12E3" w14:textId="0FEE27E7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203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D93DF2" w14:paraId="3A125ECC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4096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 rating</w:t>
            </w:r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7A42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FF8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D2A9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82B4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D6A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C041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93DF2" w14:paraId="6AEE495C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8223" w14:textId="77777777" w:rsidR="00D93DF2" w:rsidRPr="00D93DF2" w:rsidRDefault="00D93DF2" w:rsidP="00D93DF2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evel 0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643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44D1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B26E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221F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B1FD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0FA0" w14:textId="77777777" w:rsidR="00D93DF2" w:rsidRPr="009A0628" w:rsidRDefault="00D93DF2" w:rsidP="00B84826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A0628" w14:paraId="506B079A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3F43" w14:textId="7BDB0E1A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evel 1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DC75" w14:textId="455A4FB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5CA8" w14:textId="3403CB7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1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5EF0" w14:textId="276E16F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4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0915" w14:textId="6BBA6FC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74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5A0C" w14:textId="3F5359DB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5C06" w14:textId="3E7D956C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826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16F669D4" w14:textId="77777777" w:rsidTr="00C35B7C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8C57" w14:textId="77777777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93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evel 2 or higher</w:t>
            </w:r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C6F0" w14:textId="2A4E08B1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BD27" w14:textId="19D5556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3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6473" w14:textId="3C7BF0D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5D1A" w14:textId="1A1971B5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9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99AB" w14:textId="7AF4DEA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2.18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0C30" w14:textId="72DA152A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939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032B2535" w14:textId="77777777" w:rsidTr="00C35B7C">
        <w:trPr>
          <w:cantSplit/>
          <w:jc w:val="center"/>
        </w:trPr>
        <w:tc>
          <w:tcPr>
            <w:tcW w:w="3828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9C12" w14:textId="6ECA3ACD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Baseline serum </w:t>
            </w:r>
            <w:bookmarkStart w:id="2" w:name="_Hlk91325748"/>
            <w:r>
              <w:rPr>
                <w:rFonts w:ascii="Times New Roman" w:eastAsia="DengXian" w:hAnsi="Times New Roman" w:cs="Times New Roman"/>
                <w:color w:val="000000"/>
              </w:rPr>
              <w:t>albumin</w:t>
            </w:r>
            <w:bookmarkEnd w:id="2"/>
          </w:p>
        </w:tc>
        <w:tc>
          <w:tcPr>
            <w:tcW w:w="1164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1EE7" w14:textId="6C0C02D4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5EE2" w14:textId="4BF2447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83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CB36" w14:textId="44E0FBE6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059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988D" w14:textId="733B206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046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536F" w14:textId="15E082B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81" w:type="dxa"/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869E" w14:textId="336AF0A8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676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41F59292" w14:textId="77777777" w:rsidTr="005F09AA">
        <w:trPr>
          <w:cantSplit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1282" w14:textId="231C278D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Baseline serum </w:t>
            </w:r>
            <w:bookmarkStart w:id="3" w:name="_Hlk91325754"/>
            <w:r>
              <w:rPr>
                <w:rFonts w:ascii="Times New Roman" w:eastAsia="DengXian" w:hAnsi="Times New Roman" w:cs="Times New Roman"/>
                <w:color w:val="000000"/>
              </w:rPr>
              <w:t>creatinine</w:t>
            </w:r>
            <w:bookmarkEnd w:id="3"/>
          </w:p>
        </w:tc>
        <w:tc>
          <w:tcPr>
            <w:tcW w:w="1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DE2A" w14:textId="32040ED8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F968" w14:textId="6452B5C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BFE9" w14:textId="3126C672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F8CD" w14:textId="53BD2A13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C24A" w14:textId="03CDB7CF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676E" w14:textId="289F3560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455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9A0628" w14:paraId="66A52F97" w14:textId="77777777" w:rsidTr="005F09AA">
        <w:trPr>
          <w:cantSplit/>
          <w:jc w:val="center"/>
        </w:trPr>
        <w:tc>
          <w:tcPr>
            <w:tcW w:w="3828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B9F1" w14:textId="71D484E8" w:rsidR="009A0628" w:rsidRPr="00D93DF2" w:rsidRDefault="009A0628" w:rsidP="009A0628">
            <w:pPr>
              <w:ind w:left="100" w:right="1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Baseline serum </w:t>
            </w:r>
            <w:bookmarkStart w:id="4" w:name="_Hlk91325764"/>
            <w:r w:rsidRPr="00C228BB">
              <w:rPr>
                <w:rFonts w:ascii="Times New Roman" w:eastAsia="DengXian" w:hAnsi="Times New Roman" w:cs="Times New Roman"/>
                <w:color w:val="000000"/>
              </w:rPr>
              <w:t>nitrogen</w:t>
            </w:r>
            <w:bookmarkEnd w:id="4"/>
          </w:p>
        </w:tc>
        <w:tc>
          <w:tcPr>
            <w:tcW w:w="1164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104B" w14:textId="6D99535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DA80" w14:textId="7CA0728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1E65" w14:textId="408CD987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99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BD85" w14:textId="7207687C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99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4CF7" w14:textId="3C0A0039" w:rsidR="009A0628" w:rsidRPr="009A0628" w:rsidRDefault="009A0628" w:rsidP="009A0628">
            <w:pPr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val="clear" w:color="auto" w:fill="DEEAF6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7BAB" w14:textId="7ECF5D44" w:rsidR="009A0628" w:rsidRPr="009A0628" w:rsidRDefault="009A0628" w:rsidP="00DE7C49">
            <w:pPr>
              <w:wordWrap w:val="0"/>
              <w:ind w:left="100" w:right="10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A0628">
              <w:rPr>
                <w:rFonts w:ascii="Times New Roman" w:eastAsia="DengXian" w:hAnsi="Times New Roman" w:cs="Times New Roman"/>
                <w:color w:val="000000"/>
              </w:rPr>
              <w:t>0.059</w:t>
            </w:r>
            <w:r w:rsidR="00DE7C49" w:rsidRPr="00DE7C4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</w:tbl>
    <w:p w14:paraId="5056B50D" w14:textId="6607CC8C" w:rsidR="00D93DF2" w:rsidRPr="0096415E" w:rsidRDefault="00B84826" w:rsidP="0096415E">
      <w:pPr>
        <w:rPr>
          <w:rFonts w:ascii="Times New Roman" w:eastAsia="DengXian" w:hAnsi="Times New Roman" w:cs="Times New Roman"/>
        </w:rPr>
      </w:pPr>
      <w:r w:rsidRPr="00F136A7">
        <w:rPr>
          <w:rFonts w:ascii="Times New Roman" w:eastAsia="DengXian" w:hAnsi="Times New Roman" w:cs="Times New Roman"/>
        </w:rPr>
        <w:t>Note:</w:t>
      </w:r>
      <w:r w:rsidRPr="00504E46">
        <w:rPr>
          <w:rFonts w:ascii="Times New Roman" w:eastAsia="DengXian" w:hAnsi="Times New Roman" w:cs="Times New Roman"/>
        </w:rPr>
        <w:t xml:space="preserve"> </w:t>
      </w:r>
      <w:r w:rsidR="008648FF" w:rsidRPr="00EA2B2E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*</w:t>
      </w:r>
      <w:r w:rsidR="008648FF" w:rsidRPr="00EA2B2E">
        <w:rPr>
          <w:rFonts w:ascii="Times New Roman" w:eastAsia="SimSun" w:hAnsi="Times New Roman" w:cs="Times New Roman"/>
          <w:i/>
          <w:iCs/>
          <w:color w:val="000000"/>
          <w:sz w:val="20"/>
          <w:szCs w:val="20"/>
          <w:lang w:bidi="ar"/>
        </w:rPr>
        <w:t>P</w:t>
      </w:r>
      <w:r w:rsidR="008648FF">
        <w:rPr>
          <w:rFonts w:ascii="Times New Roman" w:eastAsia="DengXian" w:hAnsi="Times New Roman" w:cs="Times New Roman"/>
        </w:rPr>
        <w:t xml:space="preserve">&lt;0.05. </w:t>
      </w:r>
      <w:r w:rsidRPr="00F136A7">
        <w:rPr>
          <w:rFonts w:ascii="Times New Roman" w:eastAsia="DengXian" w:hAnsi="Times New Roman" w:cs="Times New Roman"/>
        </w:rPr>
        <w:t xml:space="preserve">DM = </w:t>
      </w:r>
      <w:r w:rsidRPr="00F136A7">
        <w:rPr>
          <w:rFonts w:ascii="Times New Roman" w:eastAsia="DengXian" w:hAnsi="Times New Roman" w:cs="Times New Roman" w:hint="eastAsia"/>
        </w:rPr>
        <w:t>diabetes</w:t>
      </w:r>
      <w:r w:rsidRPr="00F136A7">
        <w:rPr>
          <w:rFonts w:ascii="Times New Roman" w:eastAsia="DengXian" w:hAnsi="Times New Roman" w:cs="Times New Roman"/>
        </w:rPr>
        <w:t xml:space="preserve"> mellitus; HR = hazard ratio; CI = confidence interval</w:t>
      </w:r>
      <w:r>
        <w:rPr>
          <w:rFonts w:ascii="Times New Roman" w:eastAsia="DengXian" w:hAnsi="Times New Roman" w:cs="Times New Roman"/>
        </w:rPr>
        <w:t xml:space="preserve">; </w:t>
      </w:r>
      <w:bookmarkStart w:id="5" w:name="_Hlk92360260"/>
      <w:r w:rsidRPr="00F136A7">
        <w:rPr>
          <w:rFonts w:ascii="Times New Roman" w:eastAsia="DengXian" w:hAnsi="Times New Roman" w:cs="Times New Roman" w:hint="eastAsia"/>
          <w:color w:val="000000"/>
        </w:rPr>
        <w:t>BMI</w:t>
      </w:r>
      <w:r w:rsidRPr="00F136A7">
        <w:rPr>
          <w:rFonts w:ascii="Times New Roman" w:eastAsia="DengXian" w:hAnsi="Times New Roman" w:cs="Times New Roman"/>
          <w:color w:val="000000"/>
        </w:rPr>
        <w:t xml:space="preserve"> = body mass index</w:t>
      </w:r>
      <w:r>
        <w:rPr>
          <w:rFonts w:ascii="Times New Roman" w:eastAsia="DengXian" w:hAnsi="Times New Roman" w:cs="Times New Roman" w:hint="eastAsia"/>
          <w:color w:val="000000"/>
        </w:rPr>
        <w:t>;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>
        <w:rPr>
          <w:rFonts w:ascii="Times New Roman" w:eastAsia="DengXian" w:hAnsi="Times New Roman" w:cs="Times New Roman"/>
        </w:rPr>
        <w:t xml:space="preserve">FPG = </w:t>
      </w:r>
      <w:r w:rsidRPr="00AA190A">
        <w:rPr>
          <w:rFonts w:ascii="Times New Roman" w:hAnsi="Times New Roman" w:cs="Times New Roman"/>
        </w:rPr>
        <w:t>fasting plasma glucose</w:t>
      </w:r>
      <w:bookmarkEnd w:id="5"/>
      <w:r>
        <w:rPr>
          <w:rFonts w:ascii="Times New Roman" w:hAnsi="Times New Roman" w:cs="Times New Roman"/>
        </w:rPr>
        <w:t xml:space="preserve">. </w:t>
      </w:r>
    </w:p>
    <w:sectPr w:rsidR="00D93DF2" w:rsidRPr="0096415E" w:rsidSect="00AD730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33B75" w14:textId="77777777" w:rsidR="009A04BF" w:rsidRDefault="009A04BF" w:rsidP="007A69FF">
      <w:r>
        <w:separator/>
      </w:r>
    </w:p>
  </w:endnote>
  <w:endnote w:type="continuationSeparator" w:id="0">
    <w:p w14:paraId="540C3318" w14:textId="77777777" w:rsidR="009A04BF" w:rsidRDefault="009A04BF" w:rsidP="007A6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4473F" w14:textId="77777777" w:rsidR="009A04BF" w:rsidRDefault="009A04BF" w:rsidP="007A69FF">
      <w:r>
        <w:separator/>
      </w:r>
    </w:p>
  </w:footnote>
  <w:footnote w:type="continuationSeparator" w:id="0">
    <w:p w14:paraId="601F3A63" w14:textId="77777777" w:rsidR="009A04BF" w:rsidRDefault="009A04BF" w:rsidP="007A6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D0B"/>
    <w:rsid w:val="00006BA7"/>
    <w:rsid w:val="000612BC"/>
    <w:rsid w:val="000A191B"/>
    <w:rsid w:val="000B4973"/>
    <w:rsid w:val="000C669B"/>
    <w:rsid w:val="000E55E6"/>
    <w:rsid w:val="001032EB"/>
    <w:rsid w:val="00123174"/>
    <w:rsid w:val="00136F77"/>
    <w:rsid w:val="00150F9B"/>
    <w:rsid w:val="00160997"/>
    <w:rsid w:val="00163965"/>
    <w:rsid w:val="00180B52"/>
    <w:rsid w:val="001867D6"/>
    <w:rsid w:val="00191840"/>
    <w:rsid w:val="001A0B83"/>
    <w:rsid w:val="001A12D7"/>
    <w:rsid w:val="001B5532"/>
    <w:rsid w:val="001C7D02"/>
    <w:rsid w:val="001F282D"/>
    <w:rsid w:val="001F4F64"/>
    <w:rsid w:val="002403CB"/>
    <w:rsid w:val="00243110"/>
    <w:rsid w:val="00250BA0"/>
    <w:rsid w:val="0025287B"/>
    <w:rsid w:val="00283538"/>
    <w:rsid w:val="002A48CE"/>
    <w:rsid w:val="002B579D"/>
    <w:rsid w:val="0030682F"/>
    <w:rsid w:val="00355BC3"/>
    <w:rsid w:val="00362A0D"/>
    <w:rsid w:val="00371B65"/>
    <w:rsid w:val="00393A93"/>
    <w:rsid w:val="00397130"/>
    <w:rsid w:val="00397A33"/>
    <w:rsid w:val="003A62D6"/>
    <w:rsid w:val="003D7019"/>
    <w:rsid w:val="00403AED"/>
    <w:rsid w:val="004112F5"/>
    <w:rsid w:val="004265FF"/>
    <w:rsid w:val="00446BD6"/>
    <w:rsid w:val="00524C3C"/>
    <w:rsid w:val="005B5459"/>
    <w:rsid w:val="005C1006"/>
    <w:rsid w:val="005F09AA"/>
    <w:rsid w:val="005F4A4A"/>
    <w:rsid w:val="00630DD0"/>
    <w:rsid w:val="006339E7"/>
    <w:rsid w:val="006429D9"/>
    <w:rsid w:val="00650DB6"/>
    <w:rsid w:val="00672EF6"/>
    <w:rsid w:val="00674D5D"/>
    <w:rsid w:val="00694FE5"/>
    <w:rsid w:val="006A1B33"/>
    <w:rsid w:val="006C7DFB"/>
    <w:rsid w:val="006D4008"/>
    <w:rsid w:val="006F4060"/>
    <w:rsid w:val="006F4534"/>
    <w:rsid w:val="0070385E"/>
    <w:rsid w:val="007239AD"/>
    <w:rsid w:val="00724372"/>
    <w:rsid w:val="00734769"/>
    <w:rsid w:val="00741F7C"/>
    <w:rsid w:val="0077198E"/>
    <w:rsid w:val="00784D0B"/>
    <w:rsid w:val="00790A22"/>
    <w:rsid w:val="007A69FF"/>
    <w:rsid w:val="007C6320"/>
    <w:rsid w:val="007D689E"/>
    <w:rsid w:val="007F3C1B"/>
    <w:rsid w:val="008174A1"/>
    <w:rsid w:val="00824061"/>
    <w:rsid w:val="008446F4"/>
    <w:rsid w:val="008648FF"/>
    <w:rsid w:val="00875A12"/>
    <w:rsid w:val="008D4F2E"/>
    <w:rsid w:val="008D514E"/>
    <w:rsid w:val="0096415E"/>
    <w:rsid w:val="0099282A"/>
    <w:rsid w:val="00995C1B"/>
    <w:rsid w:val="009A04BF"/>
    <w:rsid w:val="009A0628"/>
    <w:rsid w:val="009C23F1"/>
    <w:rsid w:val="009D7073"/>
    <w:rsid w:val="009E45FD"/>
    <w:rsid w:val="00A04542"/>
    <w:rsid w:val="00A1617E"/>
    <w:rsid w:val="00A60734"/>
    <w:rsid w:val="00A67BA2"/>
    <w:rsid w:val="00A70DD5"/>
    <w:rsid w:val="00A73C40"/>
    <w:rsid w:val="00A81075"/>
    <w:rsid w:val="00A86226"/>
    <w:rsid w:val="00AA369F"/>
    <w:rsid w:val="00AD7308"/>
    <w:rsid w:val="00AF4FDD"/>
    <w:rsid w:val="00B11333"/>
    <w:rsid w:val="00B261DF"/>
    <w:rsid w:val="00B45651"/>
    <w:rsid w:val="00B60476"/>
    <w:rsid w:val="00B76414"/>
    <w:rsid w:val="00B84826"/>
    <w:rsid w:val="00B9503D"/>
    <w:rsid w:val="00BA611B"/>
    <w:rsid w:val="00BB19E6"/>
    <w:rsid w:val="00BC1F87"/>
    <w:rsid w:val="00BE5C0F"/>
    <w:rsid w:val="00C228BB"/>
    <w:rsid w:val="00C34929"/>
    <w:rsid w:val="00C35B7C"/>
    <w:rsid w:val="00C61268"/>
    <w:rsid w:val="00C6305D"/>
    <w:rsid w:val="00CA1801"/>
    <w:rsid w:val="00CA57C5"/>
    <w:rsid w:val="00CE4603"/>
    <w:rsid w:val="00D25BA0"/>
    <w:rsid w:val="00D32BDB"/>
    <w:rsid w:val="00D350F0"/>
    <w:rsid w:val="00D6393A"/>
    <w:rsid w:val="00D93DF2"/>
    <w:rsid w:val="00DB0EDC"/>
    <w:rsid w:val="00DB71B0"/>
    <w:rsid w:val="00DC3A2D"/>
    <w:rsid w:val="00DE7C49"/>
    <w:rsid w:val="00E0618B"/>
    <w:rsid w:val="00E4487A"/>
    <w:rsid w:val="00E47AA1"/>
    <w:rsid w:val="00E52C5E"/>
    <w:rsid w:val="00E66C91"/>
    <w:rsid w:val="00E7619F"/>
    <w:rsid w:val="00EA0B79"/>
    <w:rsid w:val="00ED5A33"/>
    <w:rsid w:val="00F711FF"/>
    <w:rsid w:val="00FB51D6"/>
    <w:rsid w:val="00FB77F1"/>
    <w:rsid w:val="00FC2CB1"/>
    <w:rsid w:val="00FC3A6D"/>
    <w:rsid w:val="00FF1234"/>
    <w:rsid w:val="097B671B"/>
    <w:rsid w:val="1C06252B"/>
    <w:rsid w:val="2FD7708F"/>
    <w:rsid w:val="43E511B4"/>
    <w:rsid w:val="452F71B9"/>
    <w:rsid w:val="6AC90D80"/>
    <w:rsid w:val="76F5511E"/>
    <w:rsid w:val="7A6573EB"/>
    <w:rsid w:val="7DC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412A69"/>
  <w15:docId w15:val="{519325A9-D72F-45B2-AE98-DB1154F5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03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403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03CB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CB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unhideWhenUsed/>
    <w:qFormat/>
    <w:rsid w:val="0077198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9</Words>
  <Characters>9745</Characters>
  <Application>Microsoft Office Word</Application>
  <DocSecurity>0</DocSecurity>
  <Lines>81</Lines>
  <Paragraphs>22</Paragraphs>
  <ScaleCrop>false</ScaleCrop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云 欧阳</dc:creator>
  <cp:lastModifiedBy>Frontiers</cp:lastModifiedBy>
  <cp:revision>3</cp:revision>
  <dcterms:created xsi:type="dcterms:W3CDTF">2022-01-19T01:35:00Z</dcterms:created>
  <dcterms:modified xsi:type="dcterms:W3CDTF">2022-01-2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2E8B2DAE1874F9D9DD53A9CD7B84599</vt:lpwstr>
  </property>
</Properties>
</file>